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42581" w14:textId="6E5CFE87" w:rsidR="00627591" w:rsidRPr="005555D7" w:rsidRDefault="00627591" w:rsidP="00627591">
      <w:pPr>
        <w:pStyle w:val="NoSpacing"/>
        <w:rPr>
          <w:rFonts w:ascii="Times New Roman" w:hAnsi="Times New Roman" w:cs="Times New Roman"/>
          <w:sz w:val="24"/>
          <w:szCs w:val="24"/>
          <w:lang w:bidi="he-IL"/>
        </w:rPr>
      </w:pPr>
      <w:bookmarkStart w:id="0" w:name="_GoBack"/>
      <w:bookmarkEnd w:id="0"/>
      <w:r w:rsidRPr="005555D7">
        <w:rPr>
          <w:rFonts w:ascii="Times New Roman" w:hAnsi="Times New Roman" w:cs="Times New Roman"/>
          <w:b/>
          <w:bCs/>
          <w:sz w:val="24"/>
          <w:szCs w:val="24"/>
          <w:lang w:bidi="he-IL"/>
        </w:rPr>
        <w:t xml:space="preserve">Supplemental </w:t>
      </w:r>
      <w:r w:rsidR="0036659E" w:rsidRPr="005555D7">
        <w:rPr>
          <w:rFonts w:ascii="Times New Roman" w:hAnsi="Times New Roman" w:cs="Times New Roman"/>
          <w:b/>
          <w:bCs/>
          <w:sz w:val="24"/>
          <w:szCs w:val="24"/>
          <w:lang w:bidi="he-IL"/>
        </w:rPr>
        <w:t>T</w:t>
      </w:r>
      <w:r w:rsidRPr="005555D7">
        <w:rPr>
          <w:rFonts w:ascii="Times New Roman" w:hAnsi="Times New Roman" w:cs="Times New Roman"/>
          <w:b/>
          <w:bCs/>
          <w:sz w:val="24"/>
          <w:szCs w:val="24"/>
          <w:lang w:bidi="he-IL"/>
        </w:rPr>
        <w:t>able 1</w:t>
      </w:r>
      <w:r w:rsidRPr="005555D7">
        <w:rPr>
          <w:rFonts w:ascii="Times New Roman" w:hAnsi="Times New Roman" w:cs="Times New Roman"/>
          <w:sz w:val="24"/>
          <w:szCs w:val="24"/>
          <w:lang w:bidi="he-IL"/>
        </w:rPr>
        <w:t xml:space="preserve">: </w:t>
      </w:r>
      <w:r w:rsidRPr="005555D7">
        <w:rPr>
          <w:rFonts w:ascii="Times New Roman" w:hAnsi="Times New Roman" w:cs="Times New Roman"/>
          <w:sz w:val="24"/>
          <w:szCs w:val="24"/>
        </w:rPr>
        <w:t>Bayesian multivariate models for each of the 18 antibodies found in CCP, calculating the probability of a beneficial effect (PBE) on survival to discharge, after accounting for sex, time to administration and age (when significant in the univariate analysis).</w:t>
      </w:r>
    </w:p>
    <w:tbl>
      <w:tblPr>
        <w:tblStyle w:val="TableGrid"/>
        <w:tblW w:w="10598" w:type="dxa"/>
        <w:tblLayout w:type="fixed"/>
        <w:tblLook w:val="04A0" w:firstRow="1" w:lastRow="0" w:firstColumn="1" w:lastColumn="0" w:noHBand="0" w:noVBand="1"/>
      </w:tblPr>
      <w:tblGrid>
        <w:gridCol w:w="895"/>
        <w:gridCol w:w="2585"/>
        <w:gridCol w:w="2610"/>
        <w:gridCol w:w="1701"/>
        <w:gridCol w:w="1006"/>
        <w:gridCol w:w="995"/>
        <w:gridCol w:w="9"/>
        <w:gridCol w:w="780"/>
        <w:gridCol w:w="17"/>
      </w:tblGrid>
      <w:tr w:rsidR="00627591" w14:paraId="50B8FB42" w14:textId="77777777" w:rsidTr="008E6934">
        <w:trPr>
          <w:trHeight w:hRule="exact" w:val="288"/>
        </w:trPr>
        <w:tc>
          <w:tcPr>
            <w:tcW w:w="895" w:type="dxa"/>
            <w:vMerge w:val="restart"/>
            <w:tcBorders>
              <w:top w:val="single" w:sz="12" w:space="0" w:color="auto"/>
            </w:tcBorders>
          </w:tcPr>
          <w:p w14:paraId="1DEF8EC5" w14:textId="77777777" w:rsidR="00627591" w:rsidRDefault="00627591" w:rsidP="008E6934">
            <w:r>
              <w:t>Model</w:t>
            </w:r>
          </w:p>
        </w:tc>
        <w:tc>
          <w:tcPr>
            <w:tcW w:w="2585" w:type="dxa"/>
            <w:tcBorders>
              <w:top w:val="single" w:sz="12" w:space="0" w:color="auto"/>
            </w:tcBorders>
          </w:tcPr>
          <w:p w14:paraId="0A44EB4B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12" w:space="0" w:color="auto"/>
            </w:tcBorders>
          </w:tcPr>
          <w:p w14:paraId="110359EA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gridSpan w:val="6"/>
            <w:tcBorders>
              <w:top w:val="single" w:sz="12" w:space="0" w:color="auto"/>
            </w:tcBorders>
          </w:tcPr>
          <w:p w14:paraId="489D2C4A" w14:textId="77777777" w:rsidR="00627591" w:rsidRPr="00BF4634" w:rsidRDefault="00627591" w:rsidP="008E6934">
            <w:r w:rsidRPr="00BF4634">
              <w:t>Posterior Quantities</w:t>
            </w:r>
          </w:p>
        </w:tc>
      </w:tr>
      <w:tr w:rsidR="00627591" w:rsidRPr="00BF4634" w14:paraId="6989BAA9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vMerge/>
            <w:tcBorders>
              <w:bottom w:val="single" w:sz="12" w:space="0" w:color="auto"/>
            </w:tcBorders>
          </w:tcPr>
          <w:p w14:paraId="638BEDCA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0A2E3DEC" w14:textId="5065A817" w:rsidR="00627591" w:rsidRPr="005966BA" w:rsidRDefault="005966BA" w:rsidP="008E69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</w:t>
            </w: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2B0A2A8D" w14:textId="77777777" w:rsidR="00627591" w:rsidRPr="005966BA" w:rsidRDefault="00627591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Covariat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00F3652" w14:textId="77777777" w:rsidR="00627591" w:rsidRPr="00BF4634" w:rsidRDefault="00627591" w:rsidP="008E6934">
            <w:r w:rsidRPr="00BF4634">
              <w:t>Posterior mean</w:t>
            </w:r>
          </w:p>
        </w:tc>
        <w:tc>
          <w:tcPr>
            <w:tcW w:w="2010" w:type="dxa"/>
            <w:gridSpan w:val="3"/>
            <w:tcBorders>
              <w:bottom w:val="single" w:sz="12" w:space="0" w:color="auto"/>
            </w:tcBorders>
          </w:tcPr>
          <w:p w14:paraId="22A3AC20" w14:textId="77777777" w:rsidR="00627591" w:rsidRPr="00BF4634" w:rsidRDefault="00627591" w:rsidP="008E6934">
            <w:r w:rsidRPr="00BF4634">
              <w:t>95% credible interval</w:t>
            </w:r>
          </w:p>
        </w:tc>
        <w:tc>
          <w:tcPr>
            <w:tcW w:w="780" w:type="dxa"/>
            <w:tcBorders>
              <w:bottom w:val="single" w:sz="12" w:space="0" w:color="auto"/>
            </w:tcBorders>
          </w:tcPr>
          <w:p w14:paraId="7C0F1446" w14:textId="77777777" w:rsidR="00627591" w:rsidRPr="00BF4634" w:rsidRDefault="00627591" w:rsidP="008E6934">
            <w:r w:rsidRPr="00BF4634">
              <w:t>PBE P(beta&gt;0)</w:t>
            </w:r>
          </w:p>
        </w:tc>
      </w:tr>
      <w:tr w:rsidR="00627591" w:rsidRPr="00BF4634" w14:paraId="3B60F153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63CAE1B3" w14:textId="77777777" w:rsidR="00627591" w:rsidRDefault="00627591" w:rsidP="008E6934">
            <w:r>
              <w:t>1</w:t>
            </w:r>
          </w:p>
        </w:tc>
        <w:tc>
          <w:tcPr>
            <w:tcW w:w="2585" w:type="dxa"/>
            <w:tcBorders>
              <w:top w:val="single" w:sz="12" w:space="0" w:color="auto"/>
            </w:tcBorders>
          </w:tcPr>
          <w:p w14:paraId="794176FA" w14:textId="009D617B" w:rsidR="00627591" w:rsidRPr="005966BA" w:rsidRDefault="005966BA" w:rsidP="008E69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oV-</w:t>
            </w:r>
            <w:r w:rsidR="00627591" w:rsidRPr="005966BA">
              <w:rPr>
                <w:sz w:val="20"/>
                <w:szCs w:val="20"/>
              </w:rPr>
              <w:t xml:space="preserve">OC43 Spike </w:t>
            </w:r>
            <w:r w:rsidR="003133AA">
              <w:rPr>
                <w:sz w:val="20"/>
                <w:szCs w:val="20"/>
              </w:rPr>
              <w:t>I</w:t>
            </w:r>
            <w:r w:rsidR="00627591" w:rsidRPr="005966BA">
              <w:rPr>
                <w:sz w:val="20"/>
                <w:szCs w:val="20"/>
              </w:rPr>
              <w:t>gG</w:t>
            </w:r>
            <w:r w:rsidR="00627591" w:rsidRPr="005966B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  <w:tcBorders>
              <w:top w:val="single" w:sz="12" w:space="0" w:color="auto"/>
            </w:tcBorders>
          </w:tcPr>
          <w:p w14:paraId="5F7E44B0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1DF52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39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51704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6923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4DB267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681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C20C5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627591" w:rsidRPr="00BF4634" w14:paraId="10479798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4" w:space="0" w:color="auto"/>
            </w:tcBorders>
          </w:tcPr>
          <w:p w14:paraId="1116D725" w14:textId="77777777" w:rsidR="00627591" w:rsidRDefault="00627591" w:rsidP="008E6934"/>
        </w:tc>
        <w:tc>
          <w:tcPr>
            <w:tcW w:w="2585" w:type="dxa"/>
            <w:tcBorders>
              <w:bottom w:val="single" w:sz="4" w:space="0" w:color="auto"/>
            </w:tcBorders>
          </w:tcPr>
          <w:p w14:paraId="34485FB0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78BB415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887EF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222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7BB4C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4.063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D40BF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819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DBE75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627591" w:rsidRPr="00BF4634" w14:paraId="5C145CDA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F51F3" w14:textId="77777777" w:rsidR="00627591" w:rsidRDefault="00627591" w:rsidP="008E6934"/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7A5CE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0911A" w14:textId="3207072E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BB4DF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558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A9D29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92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FFF17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3.1043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DF7EE8" w14:textId="77777777" w:rsidR="00627591" w:rsidRPr="00BF4634" w:rsidRDefault="00627591" w:rsidP="008E6934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BF4634">
              <w:rPr>
                <w:b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27591" w:rsidRPr="00BF4634" w14:paraId="4E323B6C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143AF77B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3534ECD2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4A6E0489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9B0EA36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14:paraId="13160FC8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</w:tcPr>
          <w:p w14:paraId="5068305D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</w:tcPr>
          <w:p w14:paraId="48144F47" w14:textId="77777777" w:rsidR="00627591" w:rsidRPr="00BF4634" w:rsidRDefault="00627591" w:rsidP="008E6934">
            <w:pPr>
              <w:rPr>
                <w:b/>
                <w:color w:val="000000"/>
              </w:rPr>
            </w:pPr>
          </w:p>
        </w:tc>
      </w:tr>
      <w:tr w:rsidR="00627591" w:rsidRPr="00BF4634" w14:paraId="65E6D9DC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4" w:space="0" w:color="auto"/>
            </w:tcBorders>
          </w:tcPr>
          <w:p w14:paraId="781E75E6" w14:textId="77777777" w:rsidR="00627591" w:rsidRDefault="00627591" w:rsidP="008E6934">
            <w:r>
              <w:t>2</w:t>
            </w: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439DE653" w14:textId="7BD505A2" w:rsidR="00627591" w:rsidRPr="005966BA" w:rsidRDefault="005966BA" w:rsidP="008E69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oV-</w:t>
            </w:r>
            <w:r w:rsidR="00627591" w:rsidRPr="005966BA">
              <w:rPr>
                <w:sz w:val="20"/>
                <w:szCs w:val="20"/>
              </w:rPr>
              <w:t>HKU1 Spike IgG</w:t>
            </w:r>
            <w:r w:rsidR="00627591" w:rsidRPr="005966B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B99DC0A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9B35F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033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71FF6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4747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5FCE9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8861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8524F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627591" w:rsidRPr="00BF4634" w14:paraId="1FDBF5F4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440C27C" w14:textId="77777777" w:rsidR="00627591" w:rsidRDefault="00627591" w:rsidP="008E6934"/>
        </w:tc>
        <w:tc>
          <w:tcPr>
            <w:tcW w:w="2585" w:type="dxa"/>
          </w:tcPr>
          <w:p w14:paraId="2371E8AA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63F77E86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BDC06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368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8C2F6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4.093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043EE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6992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EE7A6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627591" w:rsidRPr="00BF4634" w14:paraId="1AAB7900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54774E42" w14:textId="77777777" w:rsidR="00627591" w:rsidRDefault="00627591" w:rsidP="008E6934"/>
        </w:tc>
        <w:tc>
          <w:tcPr>
            <w:tcW w:w="2585" w:type="dxa"/>
          </w:tcPr>
          <w:p w14:paraId="000211CC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6A716E16" w14:textId="0E2EEF0C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993DE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E97F12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44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BCA47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3.3112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FD40CA" w14:textId="77777777" w:rsidR="00627591" w:rsidRPr="00BF4634" w:rsidRDefault="00627591" w:rsidP="008E6934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BF4634">
              <w:rPr>
                <w:b/>
                <w:color w:val="000000"/>
                <w:sz w:val="20"/>
                <w:szCs w:val="20"/>
              </w:rPr>
              <w:t>1.00</w:t>
            </w:r>
          </w:p>
        </w:tc>
      </w:tr>
      <w:tr w:rsidR="00627591" w:rsidRPr="00BF4634" w14:paraId="55DF36A6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3F4DB2F7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22D78FE3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42B7CF5B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09AB25F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14:paraId="69B9B7F5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</w:tcPr>
          <w:p w14:paraId="14D31CDB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</w:tcPr>
          <w:p w14:paraId="0206B1CA" w14:textId="77777777" w:rsidR="00627591" w:rsidRPr="00BF4634" w:rsidRDefault="00627591" w:rsidP="008E6934">
            <w:pPr>
              <w:rPr>
                <w:b/>
                <w:color w:val="000000"/>
              </w:rPr>
            </w:pPr>
          </w:p>
        </w:tc>
      </w:tr>
      <w:tr w:rsidR="00627591" w:rsidRPr="00BF4634" w14:paraId="5081CD39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6F4054D9" w14:textId="77777777" w:rsidR="00627591" w:rsidRDefault="00627591" w:rsidP="008E6934">
            <w:r>
              <w:t>3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3F1CF" w14:textId="11D643E0" w:rsidR="00627591" w:rsidRPr="005966BA" w:rsidRDefault="005966BA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 w:rsidR="00627591"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Spike S1S2 IgG</w:t>
            </w:r>
            <w:r w:rsidR="00627591" w:rsidRPr="005966B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60581C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20EFB4" w14:textId="77777777" w:rsidR="00627591" w:rsidRPr="00BF4634" w:rsidRDefault="00627591" w:rsidP="008E69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298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98BBD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809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69D1D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A4C0B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627591" w:rsidRPr="00BF4634" w14:paraId="6126CBFE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1EAAEC02" w14:textId="77777777" w:rsidR="00627591" w:rsidRDefault="00627591" w:rsidP="008E6934"/>
        </w:tc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CDC93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16B0B2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856679" w14:textId="77777777" w:rsidR="00627591" w:rsidRPr="00BF4634" w:rsidRDefault="00627591" w:rsidP="008E69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252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B8E03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7E508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610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E548C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627591" w:rsidRPr="00BF4634" w14:paraId="71C0AD2F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286CC24A" w14:textId="77777777" w:rsidR="00627591" w:rsidRDefault="00627591" w:rsidP="008E6934"/>
        </w:tc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663C0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0DB8E8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7B7560" w14:textId="77777777" w:rsidR="00627591" w:rsidRPr="00BF4634" w:rsidRDefault="00627591" w:rsidP="008E69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193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52963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053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5A0B4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323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70A04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627591" w:rsidRPr="00BF4634" w14:paraId="6DD92413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4" w:space="0" w:color="auto"/>
            </w:tcBorders>
          </w:tcPr>
          <w:p w14:paraId="07C0E0AF" w14:textId="77777777" w:rsidR="00627591" w:rsidRDefault="00627591" w:rsidP="008E6934"/>
        </w:tc>
        <w:tc>
          <w:tcPr>
            <w:tcW w:w="2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84FC0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9838BD" w14:textId="31D6BF0F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andardized </w:t>
            </w:r>
            <w:r w:rsidR="005966BA"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C58924" w14:textId="77777777" w:rsidR="00627591" w:rsidRPr="00BF4634" w:rsidRDefault="00627591" w:rsidP="008E69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74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2B2C2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12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49BA9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811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883EAD" w14:textId="77777777" w:rsidR="00627591" w:rsidRPr="00BF4634" w:rsidRDefault="00627591" w:rsidP="008E6934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BF4634">
              <w:rPr>
                <w:b/>
                <w:color w:val="000000"/>
                <w:sz w:val="20"/>
                <w:szCs w:val="20"/>
              </w:rPr>
              <w:t>0.95</w:t>
            </w:r>
          </w:p>
        </w:tc>
      </w:tr>
      <w:tr w:rsidR="00627591" w:rsidRPr="00BF4634" w14:paraId="40E9F8D7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3E49D3B4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314B8253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38D36D24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20EC064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14:paraId="2AF78CA7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</w:tcPr>
          <w:p w14:paraId="75DBB1B7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</w:tcPr>
          <w:p w14:paraId="083DAB86" w14:textId="77777777" w:rsidR="00627591" w:rsidRPr="00BF4634" w:rsidRDefault="00627591" w:rsidP="008E6934">
            <w:pPr>
              <w:rPr>
                <w:b/>
                <w:color w:val="000000"/>
              </w:rPr>
            </w:pPr>
          </w:p>
        </w:tc>
      </w:tr>
      <w:tr w:rsidR="00222BC5" w:rsidRPr="00BF4634" w14:paraId="0F20FFC7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6AFC1CAE" w14:textId="77777777" w:rsidR="00222BC5" w:rsidRDefault="00222BC5" w:rsidP="008E6934">
            <w:r>
              <w:t>4</w:t>
            </w:r>
          </w:p>
        </w:tc>
        <w:tc>
          <w:tcPr>
            <w:tcW w:w="2585" w:type="dxa"/>
            <w:vMerge w:val="restart"/>
            <w:tcBorders>
              <w:top w:val="single" w:sz="12" w:space="0" w:color="auto"/>
            </w:tcBorders>
          </w:tcPr>
          <w:p w14:paraId="64E5317A" w14:textId="36460612" w:rsidR="00222BC5" w:rsidRPr="005966BA" w:rsidRDefault="00222BC5" w:rsidP="008E6934">
            <w:pPr>
              <w:rPr>
                <w:sz w:val="20"/>
                <w:szCs w:val="20"/>
              </w:rPr>
            </w:pPr>
            <w:bookmarkStart w:id="1" w:name="_Hlk65074153"/>
            <w:r>
              <w:rPr>
                <w:sz w:val="20"/>
                <w:szCs w:val="20"/>
              </w:rPr>
              <w:t>HCoV-</w:t>
            </w:r>
            <w:r w:rsidRPr="005966BA">
              <w:rPr>
                <w:sz w:val="20"/>
                <w:szCs w:val="20"/>
              </w:rPr>
              <w:t>NL63 Nucleoprotein IgG</w:t>
            </w:r>
            <w:bookmarkEnd w:id="1"/>
            <w:r w:rsidRPr="005966B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  <w:tcBorders>
              <w:top w:val="single" w:sz="12" w:space="0" w:color="auto"/>
            </w:tcBorders>
          </w:tcPr>
          <w:p w14:paraId="47A7EF4F" w14:textId="77777777" w:rsidR="00222BC5" w:rsidRPr="005966BA" w:rsidRDefault="00222BC5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0948950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307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vAlign w:val="center"/>
          </w:tcPr>
          <w:p w14:paraId="2D646CD9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6918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vAlign w:val="center"/>
          </w:tcPr>
          <w:p w14:paraId="00B08FD0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6705</w:t>
            </w:r>
          </w:p>
        </w:tc>
        <w:tc>
          <w:tcPr>
            <w:tcW w:w="789" w:type="dxa"/>
            <w:gridSpan w:val="2"/>
            <w:tcBorders>
              <w:top w:val="single" w:sz="12" w:space="0" w:color="auto"/>
            </w:tcBorders>
            <w:vAlign w:val="center"/>
          </w:tcPr>
          <w:p w14:paraId="1089BCE9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222BC5" w:rsidRPr="00BF4634" w14:paraId="66BFFCC4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00013F10" w14:textId="77777777" w:rsidR="00222BC5" w:rsidRDefault="00222BC5" w:rsidP="008E6934"/>
        </w:tc>
        <w:tc>
          <w:tcPr>
            <w:tcW w:w="2585" w:type="dxa"/>
            <w:vMerge/>
          </w:tcPr>
          <w:p w14:paraId="4ADD08C3" w14:textId="77777777" w:rsidR="00222BC5" w:rsidRPr="005966BA" w:rsidRDefault="00222BC5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1CA60F07" w14:textId="77777777" w:rsidR="00222BC5" w:rsidRPr="005966BA" w:rsidRDefault="00222BC5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vAlign w:val="center"/>
          </w:tcPr>
          <w:p w14:paraId="299B3199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7137</w:t>
            </w:r>
          </w:p>
        </w:tc>
        <w:tc>
          <w:tcPr>
            <w:tcW w:w="1006" w:type="dxa"/>
            <w:vAlign w:val="center"/>
          </w:tcPr>
          <w:p w14:paraId="41CA7AF2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4.3618</w:t>
            </w:r>
          </w:p>
        </w:tc>
        <w:tc>
          <w:tcPr>
            <w:tcW w:w="995" w:type="dxa"/>
            <w:vAlign w:val="center"/>
          </w:tcPr>
          <w:p w14:paraId="0FDB70E1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3093</w:t>
            </w:r>
          </w:p>
        </w:tc>
        <w:tc>
          <w:tcPr>
            <w:tcW w:w="789" w:type="dxa"/>
            <w:gridSpan w:val="2"/>
            <w:vAlign w:val="center"/>
          </w:tcPr>
          <w:p w14:paraId="70862ED8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627591" w:rsidRPr="00BF4634" w14:paraId="571F10E7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E50E569" w14:textId="77777777" w:rsidR="00627591" w:rsidRDefault="00627591" w:rsidP="008E6934"/>
        </w:tc>
        <w:tc>
          <w:tcPr>
            <w:tcW w:w="2585" w:type="dxa"/>
          </w:tcPr>
          <w:p w14:paraId="307DD0CD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65C0126D" w14:textId="5B47D049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vAlign w:val="center"/>
          </w:tcPr>
          <w:p w14:paraId="148FC42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0178</w:t>
            </w:r>
          </w:p>
        </w:tc>
        <w:tc>
          <w:tcPr>
            <w:tcW w:w="1006" w:type="dxa"/>
            <w:vAlign w:val="center"/>
          </w:tcPr>
          <w:p w14:paraId="6A64DCD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1236</w:t>
            </w:r>
          </w:p>
        </w:tc>
        <w:tc>
          <w:tcPr>
            <w:tcW w:w="995" w:type="dxa"/>
            <w:vAlign w:val="center"/>
          </w:tcPr>
          <w:p w14:paraId="3A79FC2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9143</w:t>
            </w:r>
          </w:p>
        </w:tc>
        <w:tc>
          <w:tcPr>
            <w:tcW w:w="789" w:type="dxa"/>
            <w:gridSpan w:val="2"/>
            <w:vAlign w:val="center"/>
          </w:tcPr>
          <w:p w14:paraId="74CC27C8" w14:textId="77777777" w:rsidR="00627591" w:rsidRPr="00BF4634" w:rsidRDefault="00627591" w:rsidP="008E6934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BF4634">
              <w:rPr>
                <w:b/>
                <w:color w:val="000000"/>
                <w:sz w:val="20"/>
                <w:szCs w:val="20"/>
              </w:rPr>
              <w:t>0.94</w:t>
            </w:r>
          </w:p>
        </w:tc>
      </w:tr>
      <w:tr w:rsidR="00627591" w:rsidRPr="00BF4634" w14:paraId="1CAE30C8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5DD84176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4C543A03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56425F61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B51E15B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14:paraId="1F3F4716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</w:tcPr>
          <w:p w14:paraId="5996E777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</w:tcPr>
          <w:p w14:paraId="0D3A9D38" w14:textId="77777777" w:rsidR="00627591" w:rsidRPr="00BF4634" w:rsidRDefault="00627591" w:rsidP="008E6934">
            <w:pPr>
              <w:rPr>
                <w:b/>
                <w:color w:val="000000"/>
              </w:rPr>
            </w:pPr>
          </w:p>
        </w:tc>
      </w:tr>
      <w:tr w:rsidR="00222BC5" w:rsidRPr="00BF4634" w14:paraId="7F8BCB6E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61922E6A" w14:textId="77777777" w:rsidR="00222BC5" w:rsidRDefault="00222BC5" w:rsidP="008E6934">
            <w:r>
              <w:t>5</w:t>
            </w:r>
          </w:p>
        </w:tc>
        <w:tc>
          <w:tcPr>
            <w:tcW w:w="2585" w:type="dxa"/>
            <w:vMerge w:val="restart"/>
            <w:tcBorders>
              <w:top w:val="single" w:sz="12" w:space="0" w:color="auto"/>
            </w:tcBorders>
          </w:tcPr>
          <w:p w14:paraId="400B7678" w14:textId="30B15678" w:rsidR="00222BC5" w:rsidRPr="005966BA" w:rsidRDefault="00222BC5" w:rsidP="008E6934">
            <w:pPr>
              <w:rPr>
                <w:sz w:val="20"/>
                <w:szCs w:val="20"/>
              </w:rPr>
            </w:pPr>
            <w:bookmarkStart w:id="2" w:name="_Hlk65074258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 w:rsidRPr="005966BA">
              <w:rPr>
                <w:sz w:val="20"/>
                <w:szCs w:val="20"/>
              </w:rPr>
              <w:t xml:space="preserve">Spike S1 RBD </w:t>
            </w:r>
            <w:r w:rsidR="0070227A">
              <w:rPr>
                <w:sz w:val="20"/>
                <w:szCs w:val="20"/>
              </w:rPr>
              <w:t>I</w:t>
            </w:r>
            <w:r w:rsidRPr="005966BA">
              <w:rPr>
                <w:sz w:val="20"/>
                <w:szCs w:val="20"/>
              </w:rPr>
              <w:t>gG</w:t>
            </w:r>
            <w:bookmarkEnd w:id="2"/>
            <w:r w:rsidRPr="005966B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tcBorders>
              <w:top w:val="single" w:sz="12" w:space="0" w:color="auto"/>
            </w:tcBorders>
          </w:tcPr>
          <w:p w14:paraId="12CCAAE5" w14:textId="77777777" w:rsidR="00222BC5" w:rsidRPr="005966BA" w:rsidRDefault="00222BC5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0C4C9BD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268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vAlign w:val="center"/>
          </w:tcPr>
          <w:p w14:paraId="287C3A7E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vAlign w:val="center"/>
          </w:tcPr>
          <w:p w14:paraId="40DCBDA7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789" w:type="dxa"/>
            <w:gridSpan w:val="2"/>
            <w:tcBorders>
              <w:top w:val="single" w:sz="12" w:space="0" w:color="auto"/>
            </w:tcBorders>
            <w:vAlign w:val="center"/>
          </w:tcPr>
          <w:p w14:paraId="6F648D40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222BC5" w:rsidRPr="00BF4634" w14:paraId="3F3FA948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31082C7B" w14:textId="77777777" w:rsidR="00222BC5" w:rsidRDefault="00222BC5" w:rsidP="008E6934"/>
        </w:tc>
        <w:tc>
          <w:tcPr>
            <w:tcW w:w="2585" w:type="dxa"/>
            <w:vMerge/>
          </w:tcPr>
          <w:p w14:paraId="219F255B" w14:textId="77777777" w:rsidR="00222BC5" w:rsidRPr="005966BA" w:rsidRDefault="00222BC5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7168D026" w14:textId="77777777" w:rsidR="00222BC5" w:rsidRPr="005966BA" w:rsidRDefault="00222BC5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14:paraId="5D063591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3019</w:t>
            </w:r>
          </w:p>
        </w:tc>
        <w:tc>
          <w:tcPr>
            <w:tcW w:w="1006" w:type="dxa"/>
            <w:vAlign w:val="center"/>
          </w:tcPr>
          <w:p w14:paraId="5241EDF1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438</w:t>
            </w:r>
          </w:p>
        </w:tc>
        <w:tc>
          <w:tcPr>
            <w:tcW w:w="995" w:type="dxa"/>
            <w:vAlign w:val="center"/>
          </w:tcPr>
          <w:p w14:paraId="46521077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7873</w:t>
            </w:r>
          </w:p>
        </w:tc>
        <w:tc>
          <w:tcPr>
            <w:tcW w:w="789" w:type="dxa"/>
            <w:gridSpan w:val="2"/>
            <w:vAlign w:val="center"/>
          </w:tcPr>
          <w:p w14:paraId="554E7DDF" w14:textId="77777777" w:rsidR="00222BC5" w:rsidRPr="00BF4634" w:rsidRDefault="00222BC5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627591" w:rsidRPr="00BF4634" w14:paraId="786E48DB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084DFDC2" w14:textId="77777777" w:rsidR="00627591" w:rsidRDefault="00627591" w:rsidP="008E6934"/>
        </w:tc>
        <w:tc>
          <w:tcPr>
            <w:tcW w:w="2585" w:type="dxa"/>
          </w:tcPr>
          <w:p w14:paraId="330CC3B5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0BBCD47E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vAlign w:val="center"/>
          </w:tcPr>
          <w:p w14:paraId="6630A22A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3706</w:t>
            </w:r>
          </w:p>
        </w:tc>
        <w:tc>
          <w:tcPr>
            <w:tcW w:w="1006" w:type="dxa"/>
            <w:vAlign w:val="center"/>
          </w:tcPr>
          <w:p w14:paraId="72CA0E87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1735</w:t>
            </w:r>
          </w:p>
        </w:tc>
        <w:tc>
          <w:tcPr>
            <w:tcW w:w="995" w:type="dxa"/>
            <w:vAlign w:val="center"/>
          </w:tcPr>
          <w:p w14:paraId="4C9C591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821</w:t>
            </w:r>
          </w:p>
        </w:tc>
        <w:tc>
          <w:tcPr>
            <w:tcW w:w="789" w:type="dxa"/>
            <w:gridSpan w:val="2"/>
            <w:vAlign w:val="center"/>
          </w:tcPr>
          <w:p w14:paraId="251381F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627591" w:rsidRPr="00BF4634" w14:paraId="70FE6691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39EDEF1F" w14:textId="77777777" w:rsidR="00627591" w:rsidRDefault="00627591" w:rsidP="008E6934"/>
        </w:tc>
        <w:tc>
          <w:tcPr>
            <w:tcW w:w="2585" w:type="dxa"/>
          </w:tcPr>
          <w:p w14:paraId="77FB51F3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7F83C15F" w14:textId="5D39CFBC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vAlign w:val="center"/>
          </w:tcPr>
          <w:p w14:paraId="7C9E618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4967</w:t>
            </w:r>
          </w:p>
        </w:tc>
        <w:tc>
          <w:tcPr>
            <w:tcW w:w="1006" w:type="dxa"/>
            <w:vAlign w:val="center"/>
          </w:tcPr>
          <w:p w14:paraId="630F85C7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1479</w:t>
            </w:r>
          </w:p>
        </w:tc>
        <w:tc>
          <w:tcPr>
            <w:tcW w:w="995" w:type="dxa"/>
            <w:vAlign w:val="center"/>
          </w:tcPr>
          <w:p w14:paraId="658BFD2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2625</w:t>
            </w:r>
          </w:p>
        </w:tc>
        <w:tc>
          <w:tcPr>
            <w:tcW w:w="789" w:type="dxa"/>
            <w:gridSpan w:val="2"/>
            <w:vAlign w:val="center"/>
          </w:tcPr>
          <w:p w14:paraId="467AD306" w14:textId="77777777" w:rsidR="00627591" w:rsidRPr="00BF4634" w:rsidRDefault="00627591" w:rsidP="008E6934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BF4634">
              <w:rPr>
                <w:b/>
                <w:color w:val="000000"/>
                <w:sz w:val="20"/>
                <w:szCs w:val="20"/>
              </w:rPr>
              <w:t>0.93</w:t>
            </w:r>
          </w:p>
        </w:tc>
      </w:tr>
      <w:tr w:rsidR="00627591" w:rsidRPr="00BF4634" w14:paraId="7E8563C7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6AB1BD43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3FB6A575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5CF6457B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ED4609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  <w:vAlign w:val="center"/>
          </w:tcPr>
          <w:p w14:paraId="64896F3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14:paraId="077BA6D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  <w:vAlign w:val="center"/>
          </w:tcPr>
          <w:p w14:paraId="2DBB1E47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27591" w:rsidRPr="00BF4634" w14:paraId="7E0AE8E6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5E51CF43" w14:textId="77777777" w:rsidR="00627591" w:rsidRDefault="00627591" w:rsidP="008E6934">
            <w:r>
              <w:t>6</w:t>
            </w:r>
          </w:p>
        </w:tc>
        <w:tc>
          <w:tcPr>
            <w:tcW w:w="2585" w:type="dxa"/>
            <w:tcBorders>
              <w:top w:val="single" w:sz="12" w:space="0" w:color="auto"/>
            </w:tcBorders>
          </w:tcPr>
          <w:p w14:paraId="038934DB" w14:textId="0A29E4D0" w:rsidR="00627591" w:rsidRPr="005966BA" w:rsidRDefault="005966BA" w:rsidP="008E6934">
            <w:pPr>
              <w:rPr>
                <w:sz w:val="20"/>
                <w:szCs w:val="20"/>
              </w:rPr>
            </w:pPr>
            <w:bookmarkStart w:id="3" w:name="_Hlk65074516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 w:rsidR="00627591" w:rsidRPr="005966BA">
              <w:rPr>
                <w:sz w:val="20"/>
                <w:szCs w:val="20"/>
              </w:rPr>
              <w:t>Spike S1 IgG</w:t>
            </w:r>
            <w:r w:rsidR="00627591" w:rsidRPr="005966BA">
              <w:rPr>
                <w:sz w:val="20"/>
                <w:szCs w:val="20"/>
                <w:vertAlign w:val="superscript"/>
              </w:rPr>
              <w:t>1</w:t>
            </w:r>
            <w:bookmarkEnd w:id="3"/>
          </w:p>
        </w:tc>
        <w:tc>
          <w:tcPr>
            <w:tcW w:w="2610" w:type="dxa"/>
            <w:tcBorders>
              <w:top w:val="single" w:sz="12" w:space="0" w:color="auto"/>
            </w:tcBorders>
          </w:tcPr>
          <w:p w14:paraId="41BD5E2C" w14:textId="77777777" w:rsidR="00627591" w:rsidRPr="005966BA" w:rsidRDefault="00627591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8D282B2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305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vAlign w:val="center"/>
          </w:tcPr>
          <w:p w14:paraId="5EECAFC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833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vAlign w:val="center"/>
          </w:tcPr>
          <w:p w14:paraId="3920E36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789" w:type="dxa"/>
            <w:gridSpan w:val="2"/>
            <w:tcBorders>
              <w:top w:val="single" w:sz="12" w:space="0" w:color="auto"/>
            </w:tcBorders>
            <w:vAlign w:val="center"/>
          </w:tcPr>
          <w:p w14:paraId="3DBFB18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627591" w:rsidRPr="00BF4634" w14:paraId="58A4933E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0395C3BB" w14:textId="77777777" w:rsidR="00627591" w:rsidRDefault="00627591" w:rsidP="008E6934"/>
        </w:tc>
        <w:tc>
          <w:tcPr>
            <w:tcW w:w="2585" w:type="dxa"/>
          </w:tcPr>
          <w:p w14:paraId="2382A04C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654C4266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14:paraId="399C252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2838</w:t>
            </w:r>
          </w:p>
        </w:tc>
        <w:tc>
          <w:tcPr>
            <w:tcW w:w="1006" w:type="dxa"/>
            <w:vAlign w:val="center"/>
          </w:tcPr>
          <w:p w14:paraId="364980A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1033</w:t>
            </w:r>
          </w:p>
        </w:tc>
        <w:tc>
          <w:tcPr>
            <w:tcW w:w="995" w:type="dxa"/>
            <w:vAlign w:val="center"/>
          </w:tcPr>
          <w:p w14:paraId="3CD8CDA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7935</w:t>
            </w:r>
          </w:p>
        </w:tc>
        <w:tc>
          <w:tcPr>
            <w:tcW w:w="789" w:type="dxa"/>
            <w:gridSpan w:val="2"/>
            <w:vAlign w:val="center"/>
          </w:tcPr>
          <w:p w14:paraId="64562A6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627591" w:rsidRPr="00BF4634" w14:paraId="4275D21F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3CB1A0B8" w14:textId="77777777" w:rsidR="00627591" w:rsidRDefault="00627591" w:rsidP="008E6934"/>
        </w:tc>
        <w:tc>
          <w:tcPr>
            <w:tcW w:w="2585" w:type="dxa"/>
          </w:tcPr>
          <w:p w14:paraId="056F7B9A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20E584BC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vAlign w:val="center"/>
          </w:tcPr>
          <w:p w14:paraId="2021E63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4639</w:t>
            </w:r>
          </w:p>
        </w:tc>
        <w:tc>
          <w:tcPr>
            <w:tcW w:w="1006" w:type="dxa"/>
            <w:vAlign w:val="center"/>
          </w:tcPr>
          <w:p w14:paraId="4F8944C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257</w:t>
            </w:r>
          </w:p>
        </w:tc>
        <w:tc>
          <w:tcPr>
            <w:tcW w:w="995" w:type="dxa"/>
            <w:vAlign w:val="center"/>
          </w:tcPr>
          <w:p w14:paraId="6020C27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348</w:t>
            </w:r>
          </w:p>
        </w:tc>
        <w:tc>
          <w:tcPr>
            <w:tcW w:w="789" w:type="dxa"/>
            <w:gridSpan w:val="2"/>
            <w:vAlign w:val="center"/>
          </w:tcPr>
          <w:p w14:paraId="63D0205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627591" w:rsidRPr="00BF4634" w14:paraId="4E8606B6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3D0AB64B" w14:textId="77777777" w:rsidR="00627591" w:rsidRDefault="00627591" w:rsidP="008E6934"/>
        </w:tc>
        <w:tc>
          <w:tcPr>
            <w:tcW w:w="2585" w:type="dxa"/>
          </w:tcPr>
          <w:p w14:paraId="5F003C94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2720D1BC" w14:textId="648EDD4B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vAlign w:val="center"/>
          </w:tcPr>
          <w:p w14:paraId="311AD637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4126</w:t>
            </w:r>
          </w:p>
        </w:tc>
        <w:tc>
          <w:tcPr>
            <w:tcW w:w="1006" w:type="dxa"/>
            <w:vAlign w:val="center"/>
          </w:tcPr>
          <w:p w14:paraId="6D98C94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1793</w:t>
            </w:r>
          </w:p>
        </w:tc>
        <w:tc>
          <w:tcPr>
            <w:tcW w:w="995" w:type="dxa"/>
            <w:vAlign w:val="center"/>
          </w:tcPr>
          <w:p w14:paraId="196FA09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0826</w:t>
            </w:r>
          </w:p>
        </w:tc>
        <w:tc>
          <w:tcPr>
            <w:tcW w:w="789" w:type="dxa"/>
            <w:gridSpan w:val="2"/>
            <w:vAlign w:val="center"/>
          </w:tcPr>
          <w:p w14:paraId="6A6F6517" w14:textId="77777777" w:rsidR="00627591" w:rsidRPr="00BF4634" w:rsidRDefault="00627591" w:rsidP="008E6934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BF4634">
              <w:rPr>
                <w:b/>
                <w:color w:val="000000"/>
                <w:sz w:val="20"/>
                <w:szCs w:val="20"/>
              </w:rPr>
              <w:t>0.91</w:t>
            </w:r>
          </w:p>
        </w:tc>
      </w:tr>
      <w:tr w:rsidR="00627591" w:rsidRPr="00BF4634" w14:paraId="01A55821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000000"/>
            </w:tcBorders>
          </w:tcPr>
          <w:p w14:paraId="06BC486A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000000"/>
            </w:tcBorders>
          </w:tcPr>
          <w:p w14:paraId="0032CB40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 w14:paraId="37AC0754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5DA1FA61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 w14:paraId="2A0F53CD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000000"/>
            </w:tcBorders>
          </w:tcPr>
          <w:p w14:paraId="290E9CEA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000000"/>
            </w:tcBorders>
          </w:tcPr>
          <w:p w14:paraId="30A694C0" w14:textId="77777777" w:rsidR="00627591" w:rsidRPr="00BF4634" w:rsidRDefault="00627591" w:rsidP="008E6934">
            <w:pPr>
              <w:rPr>
                <w:b/>
                <w:color w:val="000000"/>
              </w:rPr>
            </w:pPr>
          </w:p>
        </w:tc>
      </w:tr>
      <w:tr w:rsidR="00627591" w:rsidRPr="00BF4634" w14:paraId="7DBA5ECA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000000"/>
            </w:tcBorders>
          </w:tcPr>
          <w:p w14:paraId="3F329D51" w14:textId="77777777" w:rsidR="00627591" w:rsidRDefault="00627591" w:rsidP="008E6934">
            <w:r>
              <w:t>7</w:t>
            </w:r>
          </w:p>
        </w:tc>
        <w:tc>
          <w:tcPr>
            <w:tcW w:w="2585" w:type="dxa"/>
            <w:tcBorders>
              <w:top w:val="single" w:sz="12" w:space="0" w:color="000000"/>
            </w:tcBorders>
          </w:tcPr>
          <w:p w14:paraId="13C9F02A" w14:textId="043BC806" w:rsidR="00627591" w:rsidRPr="005966BA" w:rsidRDefault="005966BA" w:rsidP="008E6934">
            <w:pPr>
              <w:rPr>
                <w:sz w:val="20"/>
                <w:szCs w:val="20"/>
              </w:rPr>
            </w:pPr>
            <w:bookmarkStart w:id="4" w:name="_Hlk65074071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 w:rsidR="00627591" w:rsidRPr="005966BA">
              <w:rPr>
                <w:sz w:val="20"/>
                <w:szCs w:val="20"/>
              </w:rPr>
              <w:t>Spike S1 IgM</w:t>
            </w:r>
            <w:r w:rsidR="00627591" w:rsidRPr="005966BA">
              <w:rPr>
                <w:sz w:val="20"/>
                <w:szCs w:val="20"/>
                <w:vertAlign w:val="superscript"/>
              </w:rPr>
              <w:t>1</w:t>
            </w:r>
            <w:bookmarkEnd w:id="4"/>
          </w:p>
        </w:tc>
        <w:tc>
          <w:tcPr>
            <w:tcW w:w="2610" w:type="dxa"/>
            <w:tcBorders>
              <w:top w:val="single" w:sz="12" w:space="0" w:color="000000"/>
            </w:tcBorders>
          </w:tcPr>
          <w:p w14:paraId="450F41FD" w14:textId="77777777" w:rsidR="00627591" w:rsidRPr="005966BA" w:rsidRDefault="00627591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6372B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268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35586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788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8C898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850FC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627591" w:rsidRPr="00BF4634" w14:paraId="4BC6C8D7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71D35900" w14:textId="77777777" w:rsidR="00627591" w:rsidRDefault="00627591" w:rsidP="008E6934"/>
        </w:tc>
        <w:tc>
          <w:tcPr>
            <w:tcW w:w="2585" w:type="dxa"/>
          </w:tcPr>
          <w:p w14:paraId="540A4B50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29F80EB6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591D02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133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BA94B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217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E90DA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5965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BD5DD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627591" w:rsidRPr="00BF4634" w14:paraId="1A7DAEBA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2413CCFA" w14:textId="77777777" w:rsidR="00627591" w:rsidRDefault="00627591" w:rsidP="008E6934"/>
        </w:tc>
        <w:tc>
          <w:tcPr>
            <w:tcW w:w="2585" w:type="dxa"/>
          </w:tcPr>
          <w:p w14:paraId="26AB69BD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1904461D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0280D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476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152AF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226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1F3447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719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25781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627591" w:rsidRPr="00BF4634" w14:paraId="1E01A6C6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2A4E644" w14:textId="77777777" w:rsidR="00627591" w:rsidRDefault="00627591" w:rsidP="008E6934"/>
        </w:tc>
        <w:tc>
          <w:tcPr>
            <w:tcW w:w="2585" w:type="dxa"/>
          </w:tcPr>
          <w:p w14:paraId="6B22B098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2CDD94A8" w14:textId="5A82D024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9CB7F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361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4B3F4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C73C8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6976D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627591" w:rsidRPr="00BF4634" w14:paraId="05A8FE45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000000"/>
            </w:tcBorders>
          </w:tcPr>
          <w:p w14:paraId="4067AD08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000000"/>
            </w:tcBorders>
          </w:tcPr>
          <w:p w14:paraId="6465E119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 w14:paraId="33796A14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53E74D9E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 w14:paraId="6B9983C2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000000"/>
            </w:tcBorders>
          </w:tcPr>
          <w:p w14:paraId="7B608FC0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000000"/>
            </w:tcBorders>
          </w:tcPr>
          <w:p w14:paraId="4277B6B4" w14:textId="77777777" w:rsidR="00627591" w:rsidRPr="00BF4634" w:rsidRDefault="00627591" w:rsidP="008E6934">
            <w:pPr>
              <w:rPr>
                <w:b/>
                <w:color w:val="000000"/>
              </w:rPr>
            </w:pPr>
          </w:p>
        </w:tc>
      </w:tr>
      <w:tr w:rsidR="00627591" w:rsidRPr="00BF4634" w14:paraId="1A7B7381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000000"/>
            </w:tcBorders>
          </w:tcPr>
          <w:p w14:paraId="3F2F5F9A" w14:textId="77777777" w:rsidR="00627591" w:rsidRDefault="00627591" w:rsidP="008E6934">
            <w:r>
              <w:t>8</w:t>
            </w:r>
          </w:p>
        </w:tc>
        <w:tc>
          <w:tcPr>
            <w:tcW w:w="2585" w:type="dxa"/>
            <w:tcBorders>
              <w:top w:val="single" w:sz="12" w:space="0" w:color="000000"/>
            </w:tcBorders>
          </w:tcPr>
          <w:p w14:paraId="17737C2D" w14:textId="1E4F0892" w:rsidR="00627591" w:rsidRPr="005966BA" w:rsidRDefault="005966BA" w:rsidP="008E6934">
            <w:pPr>
              <w:rPr>
                <w:sz w:val="20"/>
                <w:szCs w:val="20"/>
              </w:rPr>
            </w:pPr>
            <w:bookmarkStart w:id="5" w:name="_Hlk65074338"/>
            <w:r>
              <w:rPr>
                <w:sz w:val="20"/>
                <w:szCs w:val="20"/>
              </w:rPr>
              <w:t>HCoV-</w:t>
            </w:r>
            <w:r w:rsidR="00627591" w:rsidRPr="005966BA">
              <w:rPr>
                <w:sz w:val="20"/>
                <w:szCs w:val="20"/>
              </w:rPr>
              <w:t xml:space="preserve">229E Spike </w:t>
            </w:r>
            <w:r w:rsidR="003133AA">
              <w:rPr>
                <w:sz w:val="20"/>
                <w:szCs w:val="20"/>
              </w:rPr>
              <w:t>I</w:t>
            </w:r>
            <w:r w:rsidR="00627591" w:rsidRPr="005966BA">
              <w:rPr>
                <w:sz w:val="20"/>
                <w:szCs w:val="20"/>
              </w:rPr>
              <w:t>gG</w:t>
            </w:r>
            <w:r w:rsidR="00627591" w:rsidRPr="005966BA">
              <w:rPr>
                <w:sz w:val="20"/>
                <w:szCs w:val="20"/>
                <w:vertAlign w:val="superscript"/>
              </w:rPr>
              <w:t>2</w:t>
            </w:r>
            <w:bookmarkEnd w:id="5"/>
          </w:p>
        </w:tc>
        <w:tc>
          <w:tcPr>
            <w:tcW w:w="2610" w:type="dxa"/>
            <w:tcBorders>
              <w:top w:val="single" w:sz="12" w:space="0" w:color="000000"/>
            </w:tcBorders>
          </w:tcPr>
          <w:p w14:paraId="446F8D09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825F1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763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86165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6155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1421E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7198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64B4D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627591" w:rsidRPr="00BF4634" w14:paraId="43B5A558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0D0AE0F3" w14:textId="77777777" w:rsidR="00627591" w:rsidRDefault="00627591" w:rsidP="008E6934"/>
        </w:tc>
        <w:tc>
          <w:tcPr>
            <w:tcW w:w="2585" w:type="dxa"/>
          </w:tcPr>
          <w:p w14:paraId="75648FE2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2DF0C77D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21DFF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786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99497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4.48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A3378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975C1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627591" w:rsidRPr="00BF4634" w14:paraId="4A03D9FF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2A94EE85" w14:textId="77777777" w:rsidR="00627591" w:rsidRDefault="00627591" w:rsidP="008E6934"/>
        </w:tc>
        <w:tc>
          <w:tcPr>
            <w:tcW w:w="2585" w:type="dxa"/>
          </w:tcPr>
          <w:p w14:paraId="2E8F3E15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484D7655" w14:textId="7B4C9366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C1786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476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34622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269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A74DF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388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679D2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627591" w:rsidRPr="00BF4634" w14:paraId="7765452B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000000"/>
            </w:tcBorders>
          </w:tcPr>
          <w:p w14:paraId="10CEF1C4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000000"/>
            </w:tcBorders>
          </w:tcPr>
          <w:p w14:paraId="6E1DB5C8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 w14:paraId="04D3A1BC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45F06850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 w14:paraId="32DE95B0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000000"/>
            </w:tcBorders>
          </w:tcPr>
          <w:p w14:paraId="20214580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000000"/>
            </w:tcBorders>
          </w:tcPr>
          <w:p w14:paraId="3773FAB2" w14:textId="77777777" w:rsidR="00627591" w:rsidRPr="00BF4634" w:rsidRDefault="00627591" w:rsidP="008E6934">
            <w:pPr>
              <w:rPr>
                <w:b/>
                <w:color w:val="000000"/>
              </w:rPr>
            </w:pPr>
          </w:p>
        </w:tc>
      </w:tr>
      <w:tr w:rsidR="00614FEF" w:rsidRPr="00BF4634" w14:paraId="508FF3FF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000000"/>
            </w:tcBorders>
          </w:tcPr>
          <w:p w14:paraId="031B7FE8" w14:textId="77777777" w:rsidR="00614FEF" w:rsidRDefault="00614FEF" w:rsidP="008E6934">
            <w:r>
              <w:t>9</w:t>
            </w:r>
          </w:p>
        </w:tc>
        <w:tc>
          <w:tcPr>
            <w:tcW w:w="2585" w:type="dxa"/>
            <w:vMerge w:val="restart"/>
            <w:tcBorders>
              <w:top w:val="single" w:sz="12" w:space="0" w:color="000000"/>
            </w:tcBorders>
          </w:tcPr>
          <w:p w14:paraId="51068F5E" w14:textId="59089940" w:rsidR="00614FEF" w:rsidRPr="005966BA" w:rsidRDefault="00614FEF" w:rsidP="008E6934">
            <w:pPr>
              <w:rPr>
                <w:sz w:val="20"/>
                <w:szCs w:val="20"/>
              </w:rPr>
            </w:pPr>
            <w:bookmarkStart w:id="6" w:name="_Hlk65074429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 w:rsidRPr="005966BA">
              <w:rPr>
                <w:sz w:val="20"/>
                <w:szCs w:val="20"/>
              </w:rPr>
              <w:t xml:space="preserve">Spike S1 RBD </w:t>
            </w:r>
            <w:r>
              <w:rPr>
                <w:sz w:val="20"/>
                <w:szCs w:val="20"/>
              </w:rPr>
              <w:t>I</w:t>
            </w:r>
            <w:r w:rsidRPr="005966BA">
              <w:rPr>
                <w:sz w:val="20"/>
                <w:szCs w:val="20"/>
              </w:rPr>
              <w:t>gM</w:t>
            </w:r>
            <w:r w:rsidRPr="005966BA">
              <w:rPr>
                <w:sz w:val="20"/>
                <w:szCs w:val="20"/>
                <w:vertAlign w:val="superscript"/>
              </w:rPr>
              <w:t>1</w:t>
            </w:r>
            <w:bookmarkEnd w:id="6"/>
          </w:p>
        </w:tc>
        <w:tc>
          <w:tcPr>
            <w:tcW w:w="2610" w:type="dxa"/>
            <w:tcBorders>
              <w:top w:val="single" w:sz="12" w:space="0" w:color="000000"/>
            </w:tcBorders>
          </w:tcPr>
          <w:p w14:paraId="03B6E9D0" w14:textId="77777777" w:rsidR="00614FEF" w:rsidRPr="005966BA" w:rsidRDefault="00614FEF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3480D2" w14:textId="77777777" w:rsidR="00614FEF" w:rsidRPr="00BF4634" w:rsidRDefault="00614FEF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22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3EAADE" w14:textId="77777777" w:rsidR="00614FEF" w:rsidRPr="00BF4634" w:rsidRDefault="00614FEF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70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2DD16E" w14:textId="77777777" w:rsidR="00614FEF" w:rsidRPr="00BF4634" w:rsidRDefault="00614FEF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C82714" w14:textId="77777777" w:rsidR="00614FEF" w:rsidRPr="00BF4634" w:rsidRDefault="00614FEF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614FEF" w:rsidRPr="00BF4634" w14:paraId="587222DF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3D904D49" w14:textId="77777777" w:rsidR="00614FEF" w:rsidRDefault="00614FEF" w:rsidP="008E6934"/>
        </w:tc>
        <w:tc>
          <w:tcPr>
            <w:tcW w:w="2585" w:type="dxa"/>
            <w:vMerge/>
          </w:tcPr>
          <w:p w14:paraId="63F1C694" w14:textId="77777777" w:rsidR="00614FEF" w:rsidRPr="005966BA" w:rsidRDefault="00614FEF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4D5C0C88" w14:textId="77777777" w:rsidR="00614FEF" w:rsidRPr="005966BA" w:rsidRDefault="00614FEF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59A568" w14:textId="77777777" w:rsidR="00614FEF" w:rsidRPr="00BF4634" w:rsidRDefault="00614FEF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58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2B651F" w14:textId="77777777" w:rsidR="00614FEF" w:rsidRPr="00BF4634" w:rsidRDefault="00614FEF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248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D2FDAC" w14:textId="77777777" w:rsidR="00614FEF" w:rsidRPr="00BF4634" w:rsidRDefault="00614FEF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27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5A9E27" w14:textId="77777777" w:rsidR="00614FEF" w:rsidRPr="00BF4634" w:rsidRDefault="00614FEF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627591" w:rsidRPr="00BF4634" w14:paraId="3F4ADDF0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2DB0A3A6" w14:textId="77777777" w:rsidR="00627591" w:rsidRDefault="00627591" w:rsidP="008E6934"/>
        </w:tc>
        <w:tc>
          <w:tcPr>
            <w:tcW w:w="2585" w:type="dxa"/>
          </w:tcPr>
          <w:p w14:paraId="6C82DA97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7308B10A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7CB2E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357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E86C3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15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8D209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209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286F8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627591" w:rsidRPr="00BF4634" w14:paraId="2A37D829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363128DD" w14:textId="77777777" w:rsidR="00627591" w:rsidRDefault="00627591" w:rsidP="008E6934"/>
        </w:tc>
        <w:tc>
          <w:tcPr>
            <w:tcW w:w="2585" w:type="dxa"/>
          </w:tcPr>
          <w:p w14:paraId="16F9769C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7B480DB8" w14:textId="2DB11084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433DE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407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A9F2A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254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CDB0B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00B54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627591" w:rsidRPr="00BF4634" w14:paraId="7B7F2021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3B6C7589" w14:textId="77777777" w:rsidR="00627591" w:rsidRPr="009A4F5A" w:rsidRDefault="00627591" w:rsidP="008E6934">
            <w:pPr>
              <w:rPr>
                <w:vertAlign w:val="superscript"/>
              </w:rPr>
            </w:pPr>
          </w:p>
        </w:tc>
        <w:tc>
          <w:tcPr>
            <w:tcW w:w="2585" w:type="dxa"/>
            <w:tcBorders>
              <w:bottom w:val="single" w:sz="12" w:space="0" w:color="auto"/>
            </w:tcBorders>
          </w:tcPr>
          <w:p w14:paraId="4AE5DE0A" w14:textId="77777777" w:rsidR="00627591" w:rsidRPr="005966BA" w:rsidRDefault="00627591" w:rsidP="008E6934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6F83F43B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43D6A07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14:paraId="33196C48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</w:tcPr>
          <w:p w14:paraId="715BC28C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</w:tcPr>
          <w:p w14:paraId="68435E22" w14:textId="77777777" w:rsidR="00627591" w:rsidRPr="00BF4634" w:rsidRDefault="00627591" w:rsidP="008E6934">
            <w:pPr>
              <w:rPr>
                <w:color w:val="000000"/>
              </w:rPr>
            </w:pPr>
          </w:p>
        </w:tc>
      </w:tr>
      <w:tr w:rsidR="00627591" w:rsidRPr="00BF4634" w14:paraId="43E279D0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570093C3" w14:textId="77777777" w:rsidR="00627591" w:rsidRDefault="00627591" w:rsidP="008E6934">
            <w:r>
              <w:t>10</w:t>
            </w:r>
          </w:p>
        </w:tc>
        <w:tc>
          <w:tcPr>
            <w:tcW w:w="2585" w:type="dxa"/>
            <w:tcBorders>
              <w:top w:val="single" w:sz="12" w:space="0" w:color="auto"/>
            </w:tcBorders>
          </w:tcPr>
          <w:p w14:paraId="4C3190C2" w14:textId="1F5C531D" w:rsidR="00627591" w:rsidRPr="005966BA" w:rsidRDefault="005966BA" w:rsidP="008E6934">
            <w:pPr>
              <w:rPr>
                <w:sz w:val="20"/>
                <w:szCs w:val="20"/>
              </w:rPr>
            </w:pPr>
            <w:bookmarkStart w:id="7" w:name="_Hlk65074540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 w:rsidR="00627591" w:rsidRPr="005966BA">
              <w:rPr>
                <w:sz w:val="20"/>
                <w:szCs w:val="20"/>
              </w:rPr>
              <w:t>Spike S2 IgG</w:t>
            </w:r>
            <w:r w:rsidR="00627591" w:rsidRPr="005966BA">
              <w:rPr>
                <w:sz w:val="20"/>
                <w:szCs w:val="20"/>
                <w:vertAlign w:val="superscript"/>
              </w:rPr>
              <w:t>1</w:t>
            </w:r>
            <w:bookmarkEnd w:id="7"/>
          </w:p>
        </w:tc>
        <w:tc>
          <w:tcPr>
            <w:tcW w:w="2610" w:type="dxa"/>
            <w:tcBorders>
              <w:top w:val="single" w:sz="12" w:space="0" w:color="auto"/>
            </w:tcBorders>
          </w:tcPr>
          <w:p w14:paraId="248B320D" w14:textId="77777777" w:rsidR="00627591" w:rsidRPr="005966BA" w:rsidRDefault="00627591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0BF2D2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279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6F0A7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793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F0C56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D1E24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627591" w:rsidRPr="00BF4634" w14:paraId="44618DEC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267E6FE" w14:textId="77777777" w:rsidR="00627591" w:rsidRDefault="00627591" w:rsidP="008E6934"/>
        </w:tc>
        <w:tc>
          <w:tcPr>
            <w:tcW w:w="2585" w:type="dxa"/>
          </w:tcPr>
          <w:p w14:paraId="47159496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21F21111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85731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178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9D493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156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0EB997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5976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F2C44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627591" w:rsidRPr="00BF4634" w14:paraId="77584391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D8E694E" w14:textId="77777777" w:rsidR="00627591" w:rsidRDefault="00627591" w:rsidP="008E6934"/>
        </w:tc>
        <w:tc>
          <w:tcPr>
            <w:tcW w:w="2585" w:type="dxa"/>
          </w:tcPr>
          <w:p w14:paraId="0B6AB59F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17C657FA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29C2A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386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1E2AC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152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5D175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54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567F2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627591" w:rsidRPr="00BF4634" w14:paraId="7F11B51E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10251A6C" w14:textId="77777777" w:rsidR="00627591" w:rsidRDefault="00627591" w:rsidP="008E6934"/>
        </w:tc>
        <w:tc>
          <w:tcPr>
            <w:tcW w:w="2585" w:type="dxa"/>
          </w:tcPr>
          <w:p w14:paraId="7A7367BD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85FBAF1" w14:textId="542F0808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937E0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489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55A6A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295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E7610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454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816BD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627591" w:rsidRPr="00BF4634" w14:paraId="4D2D55AA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55E46B1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6CCAEBCF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3FC5598A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108C7FF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14:paraId="18ED3258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</w:tcPr>
          <w:p w14:paraId="5EB10FFE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</w:tcPr>
          <w:p w14:paraId="49BF5BB0" w14:textId="77777777" w:rsidR="00627591" w:rsidRPr="00BF4634" w:rsidRDefault="00627591" w:rsidP="008E6934">
            <w:pPr>
              <w:rPr>
                <w:b/>
                <w:color w:val="000000"/>
              </w:rPr>
            </w:pPr>
          </w:p>
        </w:tc>
      </w:tr>
      <w:tr w:rsidR="00627591" w:rsidRPr="00BF4634" w14:paraId="4E13AA95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000000"/>
            </w:tcBorders>
          </w:tcPr>
          <w:p w14:paraId="5F3C35B8" w14:textId="77777777" w:rsidR="00627591" w:rsidRDefault="00627591" w:rsidP="008E6934">
            <w:r>
              <w:t>11</w:t>
            </w:r>
          </w:p>
        </w:tc>
        <w:tc>
          <w:tcPr>
            <w:tcW w:w="2585" w:type="dxa"/>
            <w:tcBorders>
              <w:top w:val="single" w:sz="12" w:space="0" w:color="000000"/>
            </w:tcBorders>
            <w:vAlign w:val="center"/>
          </w:tcPr>
          <w:p w14:paraId="23E5C151" w14:textId="39EC0407" w:rsidR="00627591" w:rsidRPr="005966BA" w:rsidRDefault="005966BA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CoV-</w:t>
            </w:r>
            <w:r w:rsidR="00627591" w:rsidRPr="005966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C43 Spike </w:t>
            </w:r>
            <w:r w:rsidR="003133AA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="00627591"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gM</w:t>
            </w:r>
            <w:r w:rsidR="00627591" w:rsidRPr="005966B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4036025D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057DA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0869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B16D2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4563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B4EE6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9297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2A7D3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627591" w:rsidRPr="00BF4634" w14:paraId="0D7B18F1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4" w:space="0" w:color="auto"/>
            </w:tcBorders>
          </w:tcPr>
          <w:p w14:paraId="63840805" w14:textId="77777777" w:rsidR="00627591" w:rsidRPr="009A4F5A" w:rsidRDefault="00627591" w:rsidP="008E6934">
            <w:pPr>
              <w:rPr>
                <w:vertAlign w:val="superscript"/>
              </w:rPr>
            </w:pP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5B348540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08E8D580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533C8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824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460D9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4.4395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85229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881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8BE91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627591" w:rsidRPr="00BF4634" w14:paraId="53EAA8E6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46787E63" w14:textId="77777777" w:rsidR="00627591" w:rsidRPr="009A4F5A" w:rsidRDefault="00627591" w:rsidP="008E6934">
            <w:pPr>
              <w:rPr>
                <w:vertAlign w:val="superscript"/>
              </w:rPr>
            </w:pPr>
          </w:p>
        </w:tc>
        <w:tc>
          <w:tcPr>
            <w:tcW w:w="2585" w:type="dxa"/>
            <w:vAlign w:val="center"/>
          </w:tcPr>
          <w:p w14:paraId="17957595" w14:textId="77777777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vAlign w:val="center"/>
          </w:tcPr>
          <w:p w14:paraId="5BCC91E5" w14:textId="52452E00" w:rsidR="00627591" w:rsidRPr="005966BA" w:rsidRDefault="00627591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66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andardized </w:t>
            </w:r>
            <w:r w:rsidR="005966BA" w:rsidRPr="005966BA">
              <w:rPr>
                <w:rFonts w:ascii="Calibri" w:hAnsi="Calibri" w:cs="Calibri"/>
                <w:color w:val="000000"/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05E3F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368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06880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304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9CD7C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0813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0E83F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627591" w:rsidRPr="00BF4634" w14:paraId="2DCBAD36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000000"/>
            </w:tcBorders>
          </w:tcPr>
          <w:p w14:paraId="6C5E62AF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000000"/>
            </w:tcBorders>
          </w:tcPr>
          <w:p w14:paraId="7BFCB953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 w14:paraId="295E98C5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2D177B89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 w14:paraId="78EAF28F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000000"/>
            </w:tcBorders>
          </w:tcPr>
          <w:p w14:paraId="68685634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000000"/>
            </w:tcBorders>
          </w:tcPr>
          <w:p w14:paraId="05BFE548" w14:textId="77777777" w:rsidR="00627591" w:rsidRPr="00BF4634" w:rsidRDefault="00627591" w:rsidP="008E6934">
            <w:pPr>
              <w:rPr>
                <w:color w:val="000000"/>
              </w:rPr>
            </w:pPr>
          </w:p>
        </w:tc>
      </w:tr>
      <w:tr w:rsidR="00627591" w:rsidRPr="00BF4634" w14:paraId="33569755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000000"/>
            </w:tcBorders>
          </w:tcPr>
          <w:p w14:paraId="79C0B0FA" w14:textId="77777777" w:rsidR="00627591" w:rsidRDefault="00627591" w:rsidP="008E6934">
            <w:r>
              <w:t>12</w:t>
            </w:r>
          </w:p>
        </w:tc>
        <w:tc>
          <w:tcPr>
            <w:tcW w:w="2585" w:type="dxa"/>
            <w:tcBorders>
              <w:top w:val="single" w:sz="12" w:space="0" w:color="000000"/>
            </w:tcBorders>
          </w:tcPr>
          <w:p w14:paraId="70526825" w14:textId="2E63658C" w:rsidR="00627591" w:rsidRPr="005966BA" w:rsidRDefault="005966BA" w:rsidP="008E6934">
            <w:pPr>
              <w:rPr>
                <w:sz w:val="20"/>
                <w:szCs w:val="20"/>
              </w:rPr>
            </w:pPr>
            <w:bookmarkStart w:id="8" w:name="_Hlk65074312"/>
            <w:r>
              <w:rPr>
                <w:sz w:val="20"/>
                <w:szCs w:val="20"/>
              </w:rPr>
              <w:t>HCoV-</w:t>
            </w:r>
            <w:r w:rsidR="00627591" w:rsidRPr="005966BA">
              <w:rPr>
                <w:sz w:val="20"/>
                <w:szCs w:val="20"/>
              </w:rPr>
              <w:t xml:space="preserve">229E Spike </w:t>
            </w:r>
            <w:r w:rsidR="003133AA">
              <w:rPr>
                <w:sz w:val="20"/>
                <w:szCs w:val="20"/>
              </w:rPr>
              <w:t>I</w:t>
            </w:r>
            <w:r w:rsidR="00627591" w:rsidRPr="005966BA">
              <w:rPr>
                <w:sz w:val="20"/>
                <w:szCs w:val="20"/>
              </w:rPr>
              <w:t>gM</w:t>
            </w:r>
            <w:bookmarkEnd w:id="8"/>
            <w:r w:rsidR="00627591" w:rsidRPr="005966B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  <w:tcBorders>
              <w:top w:val="single" w:sz="12" w:space="0" w:color="000000"/>
            </w:tcBorders>
          </w:tcPr>
          <w:p w14:paraId="24724110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36D2C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2289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40556A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411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197D6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3.1422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EDA81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627591" w:rsidRPr="00BF4634" w14:paraId="26E632BA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1BF85FF6" w14:textId="77777777" w:rsidR="00627591" w:rsidRDefault="00627591" w:rsidP="008E6934"/>
        </w:tc>
        <w:tc>
          <w:tcPr>
            <w:tcW w:w="2585" w:type="dxa"/>
          </w:tcPr>
          <w:p w14:paraId="2286302B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10F2A642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E0F42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794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02CB7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4.49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446B8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499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DDBE9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627591" w:rsidRPr="00BF4634" w14:paraId="765A0449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834CB0E" w14:textId="77777777" w:rsidR="00627591" w:rsidRDefault="00627591" w:rsidP="008E6934"/>
        </w:tc>
        <w:tc>
          <w:tcPr>
            <w:tcW w:w="2585" w:type="dxa"/>
          </w:tcPr>
          <w:p w14:paraId="4C5ECED9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6C3230D9" w14:textId="5779D891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88E2C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448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6FCB9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364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E1887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3E053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627591" w:rsidRPr="00BF4634" w14:paraId="7646D006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000000"/>
            </w:tcBorders>
          </w:tcPr>
          <w:p w14:paraId="76635C67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000000"/>
            </w:tcBorders>
          </w:tcPr>
          <w:p w14:paraId="5CDCCD3C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 w14:paraId="1DBA4D57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0F35D495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 w14:paraId="1F2900AB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000000"/>
            </w:tcBorders>
          </w:tcPr>
          <w:p w14:paraId="030B5DDE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000000"/>
            </w:tcBorders>
          </w:tcPr>
          <w:p w14:paraId="661CB489" w14:textId="77777777" w:rsidR="00627591" w:rsidRPr="00BF4634" w:rsidRDefault="00627591" w:rsidP="008E6934">
            <w:pPr>
              <w:rPr>
                <w:color w:val="000000"/>
              </w:rPr>
            </w:pPr>
          </w:p>
        </w:tc>
      </w:tr>
      <w:tr w:rsidR="005966BA" w:rsidRPr="00BF4634" w14:paraId="5CC1D0D3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000000"/>
            </w:tcBorders>
          </w:tcPr>
          <w:p w14:paraId="15A76860" w14:textId="77777777" w:rsidR="005966BA" w:rsidRDefault="005966BA" w:rsidP="008E6934">
            <w:r>
              <w:t>13</w:t>
            </w:r>
          </w:p>
        </w:tc>
        <w:tc>
          <w:tcPr>
            <w:tcW w:w="2585" w:type="dxa"/>
            <w:vMerge w:val="restart"/>
            <w:tcBorders>
              <w:top w:val="single" w:sz="12" w:space="0" w:color="000000"/>
            </w:tcBorders>
          </w:tcPr>
          <w:p w14:paraId="31E90EA7" w14:textId="33ED4392" w:rsidR="005966BA" w:rsidRDefault="005966BA" w:rsidP="008E69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9" w:name="_Hlk65074383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</w:p>
          <w:p w14:paraId="525BD775" w14:textId="363B8001" w:rsidR="005966BA" w:rsidRPr="005966BA" w:rsidRDefault="005966BA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Nucleocapsid</w:t>
            </w:r>
            <w:r>
              <w:rPr>
                <w:sz w:val="20"/>
                <w:szCs w:val="20"/>
              </w:rPr>
              <w:t xml:space="preserve"> </w:t>
            </w:r>
            <w:r w:rsidR="003133AA">
              <w:rPr>
                <w:sz w:val="20"/>
                <w:szCs w:val="20"/>
              </w:rPr>
              <w:t>I</w:t>
            </w:r>
            <w:r w:rsidRPr="005966BA">
              <w:rPr>
                <w:sz w:val="20"/>
                <w:szCs w:val="20"/>
              </w:rPr>
              <w:t>gG</w:t>
            </w:r>
            <w:r w:rsidRPr="005966BA">
              <w:rPr>
                <w:sz w:val="20"/>
                <w:szCs w:val="20"/>
                <w:vertAlign w:val="superscript"/>
              </w:rPr>
              <w:t>1</w:t>
            </w:r>
            <w:bookmarkEnd w:id="9"/>
          </w:p>
        </w:tc>
        <w:tc>
          <w:tcPr>
            <w:tcW w:w="2610" w:type="dxa"/>
            <w:tcBorders>
              <w:top w:val="single" w:sz="12" w:space="0" w:color="000000"/>
            </w:tcBorders>
          </w:tcPr>
          <w:p w14:paraId="28658044" w14:textId="77777777" w:rsidR="005966BA" w:rsidRPr="005966BA" w:rsidRDefault="005966BA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F68598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25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7010B5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76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3DA63A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1EDAF0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5966BA" w:rsidRPr="00BF4634" w14:paraId="19EA2749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12750BDE" w14:textId="77777777" w:rsidR="005966BA" w:rsidRPr="009A4F5A" w:rsidRDefault="005966BA" w:rsidP="008E6934">
            <w:pPr>
              <w:rPr>
                <w:vertAlign w:val="superscript"/>
              </w:rPr>
            </w:pPr>
          </w:p>
        </w:tc>
        <w:tc>
          <w:tcPr>
            <w:tcW w:w="2585" w:type="dxa"/>
            <w:vMerge/>
          </w:tcPr>
          <w:p w14:paraId="2F54F5A1" w14:textId="77777777" w:rsidR="005966BA" w:rsidRPr="005966BA" w:rsidRDefault="005966BA" w:rsidP="008E6934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2610" w:type="dxa"/>
          </w:tcPr>
          <w:p w14:paraId="695FDAE2" w14:textId="77777777" w:rsidR="005966BA" w:rsidRPr="005966BA" w:rsidRDefault="005966BA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5CEF30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134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50CB2C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184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8F1C71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5785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430381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627591" w:rsidRPr="00BF4634" w14:paraId="497008DC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46F1D092" w14:textId="77777777" w:rsidR="00627591" w:rsidRPr="009A4F5A" w:rsidRDefault="00627591" w:rsidP="008E6934">
            <w:pPr>
              <w:rPr>
                <w:vertAlign w:val="superscript"/>
              </w:rPr>
            </w:pPr>
          </w:p>
        </w:tc>
        <w:tc>
          <w:tcPr>
            <w:tcW w:w="2585" w:type="dxa"/>
          </w:tcPr>
          <w:p w14:paraId="45DB3B98" w14:textId="77777777" w:rsidR="00627591" w:rsidRPr="005966BA" w:rsidRDefault="00627591" w:rsidP="008E6934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2610" w:type="dxa"/>
          </w:tcPr>
          <w:p w14:paraId="068A05CC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0D12D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472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9890A2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306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F1581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43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CE326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627591" w:rsidRPr="00BF4634" w14:paraId="6EFC5808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A10B44A" w14:textId="77777777" w:rsidR="00627591" w:rsidRPr="009A4F5A" w:rsidRDefault="00627591" w:rsidP="008E6934">
            <w:pPr>
              <w:rPr>
                <w:vertAlign w:val="superscript"/>
              </w:rPr>
            </w:pPr>
          </w:p>
        </w:tc>
        <w:tc>
          <w:tcPr>
            <w:tcW w:w="2585" w:type="dxa"/>
          </w:tcPr>
          <w:p w14:paraId="1DE168F4" w14:textId="77777777" w:rsidR="00627591" w:rsidRPr="005966BA" w:rsidRDefault="00627591" w:rsidP="008E6934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2610" w:type="dxa"/>
          </w:tcPr>
          <w:p w14:paraId="6B842BF5" w14:textId="6346BB92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97559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326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BC020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264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A6EE3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0121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0E3B0D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627591" w:rsidRPr="00BF4634" w14:paraId="520C5578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000000"/>
            </w:tcBorders>
          </w:tcPr>
          <w:p w14:paraId="61CA23D7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000000"/>
            </w:tcBorders>
          </w:tcPr>
          <w:p w14:paraId="22CDCF8A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 w14:paraId="4C9FB234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25846343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 w14:paraId="62E0CA2B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000000"/>
            </w:tcBorders>
          </w:tcPr>
          <w:p w14:paraId="64B8C2BD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000000"/>
            </w:tcBorders>
          </w:tcPr>
          <w:p w14:paraId="1F13B4D0" w14:textId="77777777" w:rsidR="00627591" w:rsidRPr="00BF4634" w:rsidRDefault="00627591" w:rsidP="008E6934">
            <w:pPr>
              <w:rPr>
                <w:color w:val="000000"/>
              </w:rPr>
            </w:pPr>
          </w:p>
        </w:tc>
      </w:tr>
      <w:tr w:rsidR="00627591" w:rsidRPr="00BF4634" w14:paraId="5B51EA38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000000"/>
            </w:tcBorders>
          </w:tcPr>
          <w:p w14:paraId="3E37C87E" w14:textId="77777777" w:rsidR="00627591" w:rsidRDefault="00627591" w:rsidP="008E6934">
            <w:r>
              <w:t>14</w:t>
            </w:r>
          </w:p>
        </w:tc>
        <w:tc>
          <w:tcPr>
            <w:tcW w:w="2585" w:type="dxa"/>
            <w:tcBorders>
              <w:top w:val="single" w:sz="12" w:space="0" w:color="000000"/>
            </w:tcBorders>
          </w:tcPr>
          <w:p w14:paraId="7D1352D3" w14:textId="487DFBC5" w:rsidR="00627591" w:rsidRPr="005966BA" w:rsidRDefault="005966BA" w:rsidP="008E6934">
            <w:pPr>
              <w:rPr>
                <w:sz w:val="20"/>
                <w:szCs w:val="20"/>
              </w:rPr>
            </w:pPr>
            <w:bookmarkStart w:id="10" w:name="_Hlk65074592"/>
            <w:r>
              <w:rPr>
                <w:sz w:val="20"/>
                <w:szCs w:val="20"/>
              </w:rPr>
              <w:t>HCoV-</w:t>
            </w:r>
            <w:r w:rsidR="00627591" w:rsidRPr="005966BA">
              <w:rPr>
                <w:sz w:val="20"/>
                <w:szCs w:val="20"/>
              </w:rPr>
              <w:t>HKU1 Spike IgM</w:t>
            </w:r>
            <w:r w:rsidR="00627591" w:rsidRPr="005966BA">
              <w:rPr>
                <w:sz w:val="20"/>
                <w:szCs w:val="20"/>
                <w:vertAlign w:val="superscript"/>
              </w:rPr>
              <w:t>2</w:t>
            </w:r>
            <w:bookmarkEnd w:id="10"/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FFFFFF"/>
          </w:tcPr>
          <w:p w14:paraId="695D6CAC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1F04C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141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0767F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493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2D2E0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3.103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4A8EB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627591" w:rsidRPr="00BF4634" w14:paraId="6F802D3A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70933F78" w14:textId="77777777" w:rsidR="00627591" w:rsidRDefault="00627591" w:rsidP="008E6934"/>
        </w:tc>
        <w:tc>
          <w:tcPr>
            <w:tcW w:w="2585" w:type="dxa"/>
          </w:tcPr>
          <w:p w14:paraId="5BF6CDF0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26474708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7CC56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764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AD4BB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4.436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3F9DA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983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8EE8A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627591" w:rsidRPr="00BF4634" w14:paraId="13149573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2353ECE7" w14:textId="77777777" w:rsidR="00627591" w:rsidRDefault="00627591" w:rsidP="008E6934"/>
        </w:tc>
        <w:tc>
          <w:tcPr>
            <w:tcW w:w="2585" w:type="dxa"/>
          </w:tcPr>
          <w:p w14:paraId="65B423DF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4AD10691" w14:textId="535830DA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F5B95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308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D5636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404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5343D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1.0585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5EEF7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627591" w:rsidRPr="00BF4634" w14:paraId="7097FC33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17B616A0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3F8EB44B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FFFFFF"/>
          </w:tcPr>
          <w:p w14:paraId="60A7759D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</w:tcPr>
          <w:p w14:paraId="1357F61C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  <w:shd w:val="clear" w:color="auto" w:fill="FFFFFF"/>
          </w:tcPr>
          <w:p w14:paraId="30893D21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  <w:shd w:val="clear" w:color="auto" w:fill="FFFFFF"/>
          </w:tcPr>
          <w:p w14:paraId="1BFAF43B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  <w:shd w:val="clear" w:color="auto" w:fill="FFFFFF"/>
          </w:tcPr>
          <w:p w14:paraId="05783BBA" w14:textId="77777777" w:rsidR="00627591" w:rsidRPr="00BF4634" w:rsidRDefault="00627591" w:rsidP="008E6934">
            <w:pPr>
              <w:rPr>
                <w:color w:val="000000"/>
              </w:rPr>
            </w:pPr>
          </w:p>
        </w:tc>
      </w:tr>
      <w:tr w:rsidR="005966BA" w:rsidRPr="00BF4634" w14:paraId="3D3C29BE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11B3221F" w14:textId="77777777" w:rsidR="005966BA" w:rsidRDefault="005966BA" w:rsidP="008E6934">
            <w:r>
              <w:t>15</w:t>
            </w:r>
          </w:p>
        </w:tc>
        <w:tc>
          <w:tcPr>
            <w:tcW w:w="2585" w:type="dxa"/>
            <w:vMerge w:val="restart"/>
            <w:tcBorders>
              <w:top w:val="single" w:sz="12" w:space="0" w:color="auto"/>
            </w:tcBorders>
          </w:tcPr>
          <w:p w14:paraId="36F3487A" w14:textId="30460F2F" w:rsidR="005966BA" w:rsidRDefault="005966BA" w:rsidP="005966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11" w:name="_Hlk65074562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</w:p>
          <w:p w14:paraId="2030C0D4" w14:textId="77777777" w:rsidR="005966BA" w:rsidRPr="005966BA" w:rsidRDefault="005966BA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Spike S1S2 IgM</w:t>
            </w:r>
            <w:r w:rsidRPr="005966BA">
              <w:rPr>
                <w:sz w:val="20"/>
                <w:szCs w:val="20"/>
                <w:vertAlign w:val="superscript"/>
              </w:rPr>
              <w:t>1</w:t>
            </w:r>
            <w:bookmarkEnd w:id="11"/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/>
          </w:tcPr>
          <w:p w14:paraId="09623606" w14:textId="77777777" w:rsidR="005966BA" w:rsidRPr="005966BA" w:rsidRDefault="005966BA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BF2FB7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217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96476A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3E6F5F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435C64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5966BA" w:rsidRPr="00BF4634" w14:paraId="7BB76312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481A2774" w14:textId="77777777" w:rsidR="005966BA" w:rsidRDefault="005966BA" w:rsidP="008E6934"/>
        </w:tc>
        <w:tc>
          <w:tcPr>
            <w:tcW w:w="2585" w:type="dxa"/>
            <w:vMerge/>
          </w:tcPr>
          <w:p w14:paraId="2E686748" w14:textId="77777777" w:rsidR="005966BA" w:rsidRPr="005966BA" w:rsidRDefault="005966BA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764EFC56" w14:textId="77777777" w:rsidR="005966BA" w:rsidRPr="005966BA" w:rsidRDefault="005966BA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335E83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BD9765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262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659BF7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3081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1D14E5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627591" w:rsidRPr="00BF4634" w14:paraId="3F010388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4" w:space="0" w:color="auto"/>
            </w:tcBorders>
          </w:tcPr>
          <w:p w14:paraId="4560AE3D" w14:textId="77777777" w:rsidR="00627591" w:rsidRDefault="00627591" w:rsidP="008E6934"/>
        </w:tc>
        <w:tc>
          <w:tcPr>
            <w:tcW w:w="2585" w:type="dxa"/>
            <w:tcBorders>
              <w:bottom w:val="single" w:sz="4" w:space="0" w:color="auto"/>
            </w:tcBorders>
          </w:tcPr>
          <w:p w14:paraId="29092803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</w:tcPr>
          <w:p w14:paraId="5F50CA5D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70325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37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491F2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25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3D27A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1334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2747FA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627591" w:rsidRPr="00BF4634" w14:paraId="55110027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4" w:space="0" w:color="auto"/>
            </w:tcBorders>
          </w:tcPr>
          <w:p w14:paraId="24F15DB6" w14:textId="77777777" w:rsidR="00627591" w:rsidRDefault="00627591" w:rsidP="008E6934"/>
        </w:tc>
        <w:tc>
          <w:tcPr>
            <w:tcW w:w="2585" w:type="dxa"/>
            <w:tcBorders>
              <w:bottom w:val="single" w:sz="4" w:space="0" w:color="auto"/>
            </w:tcBorders>
          </w:tcPr>
          <w:p w14:paraId="5AA4D8C5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</w:tcPr>
          <w:p w14:paraId="011CEC9D" w14:textId="172E7584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ADFDDA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52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F08497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37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1B657A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83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10E43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627591" w:rsidRPr="00BF4634" w14:paraId="4057C9E3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4" w:space="0" w:color="auto"/>
              <w:bottom w:val="single" w:sz="12" w:space="0" w:color="auto"/>
            </w:tcBorders>
          </w:tcPr>
          <w:p w14:paraId="083FCC03" w14:textId="77777777" w:rsidR="00627591" w:rsidRDefault="00627591" w:rsidP="008E6934"/>
        </w:tc>
        <w:tc>
          <w:tcPr>
            <w:tcW w:w="2585" w:type="dxa"/>
            <w:tcBorders>
              <w:top w:val="single" w:sz="4" w:space="0" w:color="auto"/>
              <w:bottom w:val="single" w:sz="12" w:space="0" w:color="auto"/>
            </w:tcBorders>
          </w:tcPr>
          <w:p w14:paraId="12823B87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14:paraId="29325282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93FC0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375D5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05E96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D7800A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5966BA" w:rsidRPr="00BF4634" w14:paraId="74D9D255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02E8E388" w14:textId="77777777" w:rsidR="005966BA" w:rsidRDefault="005966BA" w:rsidP="008E6934">
            <w:r>
              <w:t>16</w:t>
            </w:r>
          </w:p>
        </w:tc>
        <w:tc>
          <w:tcPr>
            <w:tcW w:w="2585" w:type="dxa"/>
            <w:vMerge w:val="restart"/>
          </w:tcPr>
          <w:p w14:paraId="21DA0F39" w14:textId="0AC13B12" w:rsidR="005966BA" w:rsidRDefault="005966BA" w:rsidP="005966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</w:p>
          <w:p w14:paraId="3B6D989F" w14:textId="77777777" w:rsidR="005966BA" w:rsidRPr="005966BA" w:rsidRDefault="005966BA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Spike S2 IgM</w:t>
            </w:r>
            <w:r w:rsidRPr="005966B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shd w:val="clear" w:color="auto" w:fill="FFFFFF"/>
          </w:tcPr>
          <w:p w14:paraId="7684D8CA" w14:textId="77777777" w:rsidR="005966BA" w:rsidRPr="005966BA" w:rsidRDefault="005966BA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7DA3BC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20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FF41EF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69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91311B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15DD5C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5966BA" w:rsidRPr="00BF4634" w14:paraId="11B17AD7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36704C2" w14:textId="77777777" w:rsidR="005966BA" w:rsidRDefault="005966BA" w:rsidP="008E6934"/>
        </w:tc>
        <w:tc>
          <w:tcPr>
            <w:tcW w:w="2585" w:type="dxa"/>
            <w:vMerge/>
          </w:tcPr>
          <w:p w14:paraId="022E6650" w14:textId="77777777" w:rsidR="005966BA" w:rsidRPr="005966BA" w:rsidRDefault="005966BA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4917CAC0" w14:textId="77777777" w:rsidR="005966BA" w:rsidRPr="005966BA" w:rsidRDefault="005966BA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CA10BA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19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F08C68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328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474DA4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274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7A80F1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627591" w:rsidRPr="00BF4634" w14:paraId="08498187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60C2430D" w14:textId="77777777" w:rsidR="00627591" w:rsidRDefault="00627591" w:rsidP="008E6934"/>
        </w:tc>
        <w:tc>
          <w:tcPr>
            <w:tcW w:w="2585" w:type="dxa"/>
          </w:tcPr>
          <w:p w14:paraId="1793255D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030D19E2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A6B65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473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ACF249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278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D78F1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046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9A5F5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627591" w:rsidRPr="00BF4634" w14:paraId="309CB251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06FACC7F" w14:textId="77777777" w:rsidR="00627591" w:rsidRDefault="00627591" w:rsidP="008E6934"/>
        </w:tc>
        <w:tc>
          <w:tcPr>
            <w:tcW w:w="2585" w:type="dxa"/>
          </w:tcPr>
          <w:p w14:paraId="5E83DD4E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03CDE9E2" w14:textId="12AADDC6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922FD6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41E91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43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9770E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626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D3BA3F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627591" w:rsidRPr="00BF4634" w14:paraId="403473D5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0671A672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510B0ECC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FFFFFF"/>
          </w:tcPr>
          <w:p w14:paraId="30438878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</w:tcPr>
          <w:p w14:paraId="29D72DB3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  <w:shd w:val="clear" w:color="auto" w:fill="FFFFFF"/>
          </w:tcPr>
          <w:p w14:paraId="3F00F828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  <w:shd w:val="clear" w:color="auto" w:fill="FFFFFF"/>
          </w:tcPr>
          <w:p w14:paraId="233CDEFD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  <w:shd w:val="clear" w:color="auto" w:fill="FFFFFF"/>
          </w:tcPr>
          <w:p w14:paraId="71435C2F" w14:textId="77777777" w:rsidR="00627591" w:rsidRPr="00BF4634" w:rsidRDefault="00627591" w:rsidP="008E6934">
            <w:pPr>
              <w:rPr>
                <w:color w:val="000000"/>
              </w:rPr>
            </w:pPr>
          </w:p>
        </w:tc>
      </w:tr>
      <w:tr w:rsidR="005966BA" w:rsidRPr="00BF4634" w14:paraId="0EBB124E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374C767D" w14:textId="77777777" w:rsidR="005966BA" w:rsidRDefault="005966BA" w:rsidP="008E6934">
            <w:r>
              <w:t>17</w:t>
            </w:r>
          </w:p>
        </w:tc>
        <w:tc>
          <w:tcPr>
            <w:tcW w:w="2585" w:type="dxa"/>
            <w:vMerge w:val="restart"/>
            <w:tcBorders>
              <w:top w:val="single" w:sz="12" w:space="0" w:color="auto"/>
            </w:tcBorders>
          </w:tcPr>
          <w:p w14:paraId="4F2AE7E3" w14:textId="3203CF79" w:rsidR="005966BA" w:rsidRDefault="005966BA" w:rsidP="005966B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S-CoV</w:t>
            </w:r>
            <w:r w:rsidR="006A6FE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</w:p>
          <w:p w14:paraId="0B6A7786" w14:textId="23AA7F88" w:rsidR="005966BA" w:rsidRPr="005966BA" w:rsidRDefault="005966BA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Nucleocapsid</w:t>
            </w:r>
            <w:r>
              <w:rPr>
                <w:sz w:val="20"/>
                <w:szCs w:val="20"/>
              </w:rPr>
              <w:t xml:space="preserve"> </w:t>
            </w:r>
            <w:r w:rsidR="003133AA">
              <w:rPr>
                <w:sz w:val="20"/>
                <w:szCs w:val="20"/>
              </w:rPr>
              <w:t>I</w:t>
            </w:r>
            <w:r w:rsidRPr="005966BA">
              <w:rPr>
                <w:sz w:val="20"/>
                <w:szCs w:val="20"/>
              </w:rPr>
              <w:t>gM</w:t>
            </w:r>
            <w:r w:rsidRPr="005966B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/>
          </w:tcPr>
          <w:p w14:paraId="0E78088E" w14:textId="77777777" w:rsidR="005966BA" w:rsidRPr="005966BA" w:rsidRDefault="005966BA" w:rsidP="008E6934">
            <w:pPr>
              <w:rPr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ECDDE5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183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095768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677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6B19FB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D08CEC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5966BA" w:rsidRPr="00BF4634" w14:paraId="756C4333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39B9E246" w14:textId="77777777" w:rsidR="005966BA" w:rsidRDefault="005966BA" w:rsidP="008E6934"/>
        </w:tc>
        <w:tc>
          <w:tcPr>
            <w:tcW w:w="2585" w:type="dxa"/>
            <w:vMerge/>
          </w:tcPr>
          <w:p w14:paraId="2B2A6A27" w14:textId="77777777" w:rsidR="005966BA" w:rsidRPr="005966BA" w:rsidRDefault="005966BA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15372207" w14:textId="77777777" w:rsidR="005966BA" w:rsidRPr="005966BA" w:rsidRDefault="005966BA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21216F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82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0C96B0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31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FD9F0D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2222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CB89A5" w14:textId="77777777" w:rsidR="005966BA" w:rsidRPr="00BF4634" w:rsidRDefault="005966B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627591" w:rsidRPr="00BF4634" w14:paraId="554654BD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555AE793" w14:textId="77777777" w:rsidR="00627591" w:rsidRDefault="00627591" w:rsidP="008E6934"/>
        </w:tc>
        <w:tc>
          <w:tcPr>
            <w:tcW w:w="2585" w:type="dxa"/>
          </w:tcPr>
          <w:p w14:paraId="1B72C98C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1DAABCDA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1BCB7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441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5A6183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3.26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5BB608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6329C5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627591" w:rsidRPr="00BF4634" w14:paraId="4346E6AE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</w:tcPr>
          <w:p w14:paraId="062DBF57" w14:textId="77777777" w:rsidR="00627591" w:rsidRDefault="00627591" w:rsidP="008E6934"/>
        </w:tc>
        <w:tc>
          <w:tcPr>
            <w:tcW w:w="2585" w:type="dxa"/>
          </w:tcPr>
          <w:p w14:paraId="24121691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</w:tcPr>
          <w:p w14:paraId="64F887B9" w14:textId="7663D300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7BB640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093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0B7A41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537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5E1AFC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4285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3DE35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627591" w:rsidRPr="00BF4634" w14:paraId="177C625E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12" w:space="0" w:color="auto"/>
            </w:tcBorders>
          </w:tcPr>
          <w:p w14:paraId="120C80E6" w14:textId="77777777" w:rsidR="00627591" w:rsidRDefault="00627591" w:rsidP="008E6934"/>
        </w:tc>
        <w:tc>
          <w:tcPr>
            <w:tcW w:w="2585" w:type="dxa"/>
            <w:tcBorders>
              <w:bottom w:val="single" w:sz="12" w:space="0" w:color="auto"/>
            </w:tcBorders>
          </w:tcPr>
          <w:p w14:paraId="04B9A950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FFFFFF"/>
          </w:tcPr>
          <w:p w14:paraId="61A1068D" w14:textId="77777777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</w:tcPr>
          <w:p w14:paraId="79853AAB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  <w:shd w:val="clear" w:color="auto" w:fill="FFFFFF"/>
          </w:tcPr>
          <w:p w14:paraId="07289E19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  <w:shd w:val="clear" w:color="auto" w:fill="FFFFFF"/>
          </w:tcPr>
          <w:p w14:paraId="3C45CED1" w14:textId="77777777" w:rsidR="00627591" w:rsidRPr="00BF4634" w:rsidRDefault="00627591" w:rsidP="008E6934">
            <w:pPr>
              <w:rPr>
                <w:color w:val="000000"/>
              </w:rPr>
            </w:pPr>
          </w:p>
        </w:tc>
        <w:tc>
          <w:tcPr>
            <w:tcW w:w="789" w:type="dxa"/>
            <w:gridSpan w:val="2"/>
            <w:tcBorders>
              <w:bottom w:val="single" w:sz="12" w:space="0" w:color="auto"/>
            </w:tcBorders>
            <w:shd w:val="clear" w:color="auto" w:fill="FFFFFF"/>
          </w:tcPr>
          <w:p w14:paraId="5D1C086F" w14:textId="77777777" w:rsidR="00627591" w:rsidRPr="00BF4634" w:rsidRDefault="00627591" w:rsidP="008E6934">
            <w:pPr>
              <w:rPr>
                <w:color w:val="000000"/>
              </w:rPr>
            </w:pPr>
          </w:p>
        </w:tc>
      </w:tr>
      <w:tr w:rsidR="003133AA" w:rsidRPr="00BF4634" w14:paraId="47ADA7B1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12" w:space="0" w:color="auto"/>
            </w:tcBorders>
          </w:tcPr>
          <w:p w14:paraId="19D67409" w14:textId="77777777" w:rsidR="003133AA" w:rsidRDefault="003133AA" w:rsidP="008E6934">
            <w:r>
              <w:t>18</w:t>
            </w:r>
          </w:p>
        </w:tc>
        <w:tc>
          <w:tcPr>
            <w:tcW w:w="2585" w:type="dxa"/>
            <w:vMerge w:val="restart"/>
            <w:tcBorders>
              <w:top w:val="single" w:sz="12" w:space="0" w:color="auto"/>
            </w:tcBorders>
          </w:tcPr>
          <w:p w14:paraId="532E4679" w14:textId="5EEB3DBA" w:rsidR="003133AA" w:rsidRPr="005966BA" w:rsidRDefault="003133AA" w:rsidP="008E69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oV-</w:t>
            </w:r>
            <w:r w:rsidRPr="005966BA">
              <w:rPr>
                <w:sz w:val="20"/>
                <w:szCs w:val="20"/>
              </w:rPr>
              <w:t>NL63 NucleoproteinIgM</w:t>
            </w:r>
            <w:r w:rsidRPr="005966B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FFFFFF"/>
          </w:tcPr>
          <w:p w14:paraId="31527B8E" w14:textId="77777777" w:rsidR="003133AA" w:rsidRPr="005966BA" w:rsidRDefault="003133AA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5ACA22" w14:textId="77777777" w:rsidR="003133AA" w:rsidRPr="00BF4634" w:rsidRDefault="003133A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7347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094221" w14:textId="77777777" w:rsidR="003133AA" w:rsidRPr="00BF4634" w:rsidRDefault="003133A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821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3AECA5" w14:textId="77777777" w:rsidR="003133AA" w:rsidRPr="00BF4634" w:rsidRDefault="003133A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2.5691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9524B2" w14:textId="77777777" w:rsidR="003133AA" w:rsidRPr="00BF4634" w:rsidRDefault="003133A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3133AA" w:rsidRPr="00BF4634" w14:paraId="39EAA7F2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bottom w:val="single" w:sz="4" w:space="0" w:color="auto"/>
            </w:tcBorders>
          </w:tcPr>
          <w:p w14:paraId="6C07103C" w14:textId="77777777" w:rsidR="003133AA" w:rsidRDefault="003133AA" w:rsidP="008E6934"/>
        </w:tc>
        <w:tc>
          <w:tcPr>
            <w:tcW w:w="2585" w:type="dxa"/>
            <w:vMerge/>
            <w:tcBorders>
              <w:bottom w:val="single" w:sz="4" w:space="0" w:color="auto"/>
            </w:tcBorders>
          </w:tcPr>
          <w:p w14:paraId="6606ACF4" w14:textId="77777777" w:rsidR="003133AA" w:rsidRPr="005966BA" w:rsidRDefault="003133AA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</w:tcPr>
          <w:p w14:paraId="292600DB" w14:textId="77777777" w:rsidR="003133AA" w:rsidRPr="005966BA" w:rsidRDefault="003133AA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color w:val="000000"/>
                <w:sz w:val="20"/>
                <w:szCs w:val="20"/>
              </w:rPr>
              <w:t xml:space="preserve">Administered &gt;3 day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FBA0D5" w14:textId="77777777" w:rsidR="003133AA" w:rsidRPr="00BF4634" w:rsidRDefault="003133A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1.680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55EBF7" w14:textId="77777777" w:rsidR="003133AA" w:rsidRPr="00BF4634" w:rsidRDefault="003133A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4.356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4A1B61" w14:textId="77777777" w:rsidR="003133AA" w:rsidRPr="00BF4634" w:rsidRDefault="003133A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367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091801" w14:textId="77777777" w:rsidR="003133AA" w:rsidRPr="00BF4634" w:rsidRDefault="003133AA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627591" w:rsidRPr="00BF4634" w14:paraId="1569B300" w14:textId="77777777" w:rsidTr="008E6934">
        <w:trPr>
          <w:gridAfter w:val="1"/>
          <w:wAfter w:w="17" w:type="dxa"/>
          <w:trHeight w:hRule="exact" w:val="288"/>
        </w:trPr>
        <w:tc>
          <w:tcPr>
            <w:tcW w:w="895" w:type="dxa"/>
            <w:tcBorders>
              <w:top w:val="single" w:sz="4" w:space="0" w:color="auto"/>
              <w:bottom w:val="single" w:sz="12" w:space="0" w:color="auto"/>
            </w:tcBorders>
          </w:tcPr>
          <w:p w14:paraId="7A39B09F" w14:textId="77777777" w:rsidR="00627591" w:rsidRDefault="00627591" w:rsidP="008E6934"/>
        </w:tc>
        <w:tc>
          <w:tcPr>
            <w:tcW w:w="2585" w:type="dxa"/>
            <w:tcBorders>
              <w:top w:val="single" w:sz="4" w:space="0" w:color="auto"/>
              <w:bottom w:val="single" w:sz="12" w:space="0" w:color="auto"/>
            </w:tcBorders>
          </w:tcPr>
          <w:p w14:paraId="1239CF6E" w14:textId="77777777" w:rsidR="00627591" w:rsidRPr="005966BA" w:rsidRDefault="00627591" w:rsidP="008E6934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14:paraId="4ED7789D" w14:textId="6D40B250" w:rsidR="00627591" w:rsidRPr="005966BA" w:rsidRDefault="00627591" w:rsidP="008E6934">
            <w:pPr>
              <w:rPr>
                <w:color w:val="000000"/>
                <w:sz w:val="20"/>
                <w:szCs w:val="20"/>
              </w:rPr>
            </w:pPr>
            <w:r w:rsidRPr="005966BA">
              <w:rPr>
                <w:sz w:val="20"/>
                <w:szCs w:val="20"/>
              </w:rPr>
              <w:t xml:space="preserve">Standardized </w:t>
            </w:r>
            <w:r w:rsidR="005966BA" w:rsidRPr="005966BA">
              <w:rPr>
                <w:sz w:val="20"/>
                <w:szCs w:val="20"/>
              </w:rPr>
              <w:t>antibody leve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3B0E14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1728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97F672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-0.659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D663CE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4447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BFC15B" w14:textId="77777777" w:rsidR="00627591" w:rsidRPr="00BF4634" w:rsidRDefault="00627591" w:rsidP="008E6934">
            <w:pPr>
              <w:jc w:val="right"/>
              <w:rPr>
                <w:color w:val="000000"/>
                <w:sz w:val="20"/>
                <w:szCs w:val="20"/>
              </w:rPr>
            </w:pPr>
            <w:r w:rsidRPr="00BF4634">
              <w:rPr>
                <w:color w:val="000000"/>
                <w:sz w:val="20"/>
                <w:szCs w:val="20"/>
              </w:rPr>
              <w:t>0.25</w:t>
            </w:r>
          </w:p>
        </w:tc>
      </w:tr>
    </w:tbl>
    <w:p w14:paraId="1304D2E8" w14:textId="77777777" w:rsidR="00627591" w:rsidRPr="009A4F5A" w:rsidRDefault="00627591" w:rsidP="00627591">
      <w:pPr>
        <w:spacing w:after="0" w:line="240" w:lineRule="auto"/>
      </w:pPr>
      <w:r>
        <w:rPr>
          <w:vertAlign w:val="superscript"/>
        </w:rPr>
        <w:t>1</w:t>
      </w:r>
      <w:r>
        <w:t xml:space="preserve"> age, sex, and time to administration were adjusted</w:t>
      </w:r>
    </w:p>
    <w:p w14:paraId="3B1BC1D5" w14:textId="77777777" w:rsidR="00627591" w:rsidRPr="006D6944" w:rsidRDefault="00627591" w:rsidP="00627591">
      <w:pPr>
        <w:spacing w:after="0" w:line="240" w:lineRule="auto"/>
        <w:rPr>
          <w:rtl/>
          <w:lang w:bidi="he-IL"/>
        </w:rPr>
      </w:pPr>
      <w:r>
        <w:rPr>
          <w:vertAlign w:val="superscript"/>
        </w:rPr>
        <w:t>2</w:t>
      </w:r>
      <w:r>
        <w:t xml:space="preserve"> sex and time to administration were adjusted</w:t>
      </w:r>
    </w:p>
    <w:p w14:paraId="07E2AD75" w14:textId="77777777" w:rsidR="00130D9F" w:rsidRDefault="001E1B07">
      <w:pPr>
        <w:rPr>
          <w:lang w:bidi="he-IL"/>
        </w:rPr>
      </w:pPr>
    </w:p>
    <w:sectPr w:rsidR="00130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591"/>
    <w:rsid w:val="001E1B07"/>
    <w:rsid w:val="00222BC5"/>
    <w:rsid w:val="00266F2F"/>
    <w:rsid w:val="002B5A7F"/>
    <w:rsid w:val="003133AA"/>
    <w:rsid w:val="0036659E"/>
    <w:rsid w:val="00407E2C"/>
    <w:rsid w:val="005555D7"/>
    <w:rsid w:val="005966BA"/>
    <w:rsid w:val="00614FEF"/>
    <w:rsid w:val="00627591"/>
    <w:rsid w:val="00684D0D"/>
    <w:rsid w:val="006A6FE4"/>
    <w:rsid w:val="0070227A"/>
    <w:rsid w:val="00A60C4A"/>
    <w:rsid w:val="00C254D5"/>
    <w:rsid w:val="00C34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41771"/>
  <w15:chartTrackingRefBased/>
  <w15:docId w15:val="{7FD09C40-1715-4B1D-824A-B9F20DAFA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27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759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33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3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0</Words>
  <Characters>3479</Characters>
  <Application>Microsoft Office Word</Application>
  <DocSecurity>4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baum,Uri</dc:creator>
  <cp:keywords/>
  <dc:description/>
  <cp:lastModifiedBy>Tanner,Mark R</cp:lastModifiedBy>
  <cp:revision>2</cp:revision>
  <dcterms:created xsi:type="dcterms:W3CDTF">2021-03-02T20:44:00Z</dcterms:created>
  <dcterms:modified xsi:type="dcterms:W3CDTF">2021-03-02T20:44:00Z</dcterms:modified>
</cp:coreProperties>
</file>